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760" w:rsidRDefault="00D23D62" w:rsidP="00AC0904">
      <w:pPr>
        <w:spacing w:after="0" w:line="480" w:lineRule="auto"/>
        <w:contextualSpacing/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>SUPPORTING INFORMATION</w:t>
      </w:r>
    </w:p>
    <w:p w:rsidR="00B231AF" w:rsidRPr="00AC0904" w:rsidRDefault="00B231AF" w:rsidP="00AC0904">
      <w:pPr>
        <w:spacing w:after="0" w:line="480" w:lineRule="auto"/>
        <w:contextualSpacing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A94C15" w:rsidRDefault="00B231AF" w:rsidP="00AC0904">
      <w:pPr>
        <w:spacing w:after="0" w:line="480" w:lineRule="auto"/>
        <w:contextualSpacing/>
        <w:rPr>
          <w:rFonts w:ascii="Times New Roman" w:hAnsi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</w:rPr>
        <w:t>S1 Table.</w:t>
      </w:r>
      <w:proofErr w:type="gramEnd"/>
    </w:p>
    <w:p w:rsidR="00B231AF" w:rsidRPr="00AC0904" w:rsidRDefault="00B231AF" w:rsidP="00AC0904">
      <w:pPr>
        <w:spacing w:after="0" w:line="480" w:lineRule="auto"/>
        <w:contextualSpacing/>
        <w:rPr>
          <w:rFonts w:ascii="Times New Roman" w:hAnsi="Times New Roman"/>
          <w:color w:val="FF0000"/>
          <w:sz w:val="24"/>
          <w:szCs w:val="24"/>
        </w:rPr>
      </w:pPr>
    </w:p>
    <w:tbl>
      <w:tblPr>
        <w:tblW w:w="930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5"/>
        <w:gridCol w:w="1530"/>
        <w:gridCol w:w="1217"/>
        <w:gridCol w:w="1769"/>
      </w:tblGrid>
      <w:tr w:rsidR="00A94C15" w:rsidRPr="00AC0904">
        <w:trPr>
          <w:trHeight w:val="300"/>
        </w:trPr>
        <w:tc>
          <w:tcPr>
            <w:tcW w:w="4785" w:type="dxa"/>
            <w:shd w:val="clear" w:color="000000" w:fill="C0C0C0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530" w:type="dxa"/>
            <w:shd w:val="clear" w:color="000000" w:fill="C0C0C0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217" w:type="dxa"/>
            <w:shd w:val="clear" w:color="000000" w:fill="C0C0C0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1769" w:type="dxa"/>
            <w:shd w:val="clear" w:color="000000" w:fill="C0C0C0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efSeq</w:t>
            </w:r>
          </w:p>
        </w:tc>
      </w:tr>
      <w:tr w:rsidR="00A94C15" w:rsidRPr="00AC0904">
        <w:trPr>
          <w:trHeight w:val="9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yroid hormone receptor beta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-erba-beta/ERBA2/Nr1a2/RATT3REC/T3rec/TRbeta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rb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2672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yroid hormone receptor alpha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RBA1/Thra1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ra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31134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iodinase, iodothyronine, type III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DIII/DIOIII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o3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7210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iodinase, iodothyronine, type II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DII/DIOII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o2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31720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iodinase, iodothyronine, type I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DI/ITDI1/MGC93462/TXDI1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o1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21653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dkine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dk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30859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rystallin, mu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GC108623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rym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53955</w:t>
            </w:r>
          </w:p>
        </w:tc>
      </w:tr>
      <w:tr w:rsidR="00A94C15" w:rsidRPr="00AC0904">
        <w:trPr>
          <w:trHeight w:val="6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lute carrier family 16, member 2 (monocarboxylic acid transporter 8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lc16a2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147216</w:t>
            </w:r>
          </w:p>
        </w:tc>
      </w:tr>
      <w:tr w:rsidR="00A94C15" w:rsidRPr="00AC0904">
        <w:trPr>
          <w:trHeight w:val="6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lute carrier family 16 (monocarboxylic acid transporters), member 10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t1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lc16a10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138831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ATPase, Ca++ transporting, cardiac muscle, slow twitch 2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rca2/SercaII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2a2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01110139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yosin, heavy chain 6, cardiac muscle, alpha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yhca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yh6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7239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yosin, heavy chain 7, cardiac muscle, beta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yhcb</w:t>
            </w:r>
            <w:proofErr w:type="spellEnd"/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7240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hospholamban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lm</w:t>
            </w:r>
            <w:proofErr w:type="spellEnd"/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ln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22707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oponin I type 3 (cardiac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I</w:t>
            </w:r>
            <w:proofErr w:type="spellEnd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NI</w:t>
            </w:r>
            <w:proofErr w:type="spellEnd"/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ni3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7144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oponin T type 2 (cardiac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TG/</w:t>
            </w: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t</w:t>
            </w:r>
            <w:proofErr w:type="spellEnd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RATCTTG/Tnnt3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nt2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2676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ase, Na+/K+ transporting, alpha 1 polypeptide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kaa1b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1a1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2504</w:t>
            </w:r>
          </w:p>
        </w:tc>
      </w:tr>
      <w:tr w:rsidR="00A94C15" w:rsidRPr="00AC0904">
        <w:trPr>
          <w:trHeight w:val="6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ase, Na+/K+ transporting, beta 2 polypeptide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B2/ATPB2S/</w:t>
            </w: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mog</w:t>
            </w:r>
            <w:proofErr w:type="spellEnd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MGC93648/RATATPB2S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1b2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2507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lute carrier family 8 (sodium/calcium exchanger), member 1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cx</w:t>
            </w:r>
            <w:proofErr w:type="spellEnd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Ncx1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lc8a1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9268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yanodine receptor 2, cardiac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yR</w:t>
            </w:r>
            <w:proofErr w:type="spellEnd"/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yr2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01191043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llagen, type I, alpha 1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LIA1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l1a1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53304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llagen, type III, alpha 1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GC93704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l3a1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32085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nsforming growth factor, beta 1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gfb1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21578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Transforming growth factor, beta 2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gfb2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31131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nsforming growth factor, beta 3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GC105479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gfb3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3174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trix metallopeptidase 1a (interstitial collagenase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mp1a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01134530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trix metallopeptidase 2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mp2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31054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IMP metallopeptidase inhibitor 2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GC105282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imp2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21989</w:t>
            </w:r>
          </w:p>
        </w:tc>
      </w:tr>
      <w:tr w:rsidR="00A94C15" w:rsidRPr="00AC0904">
        <w:trPr>
          <w:trHeight w:val="6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ypoxia-inducible factor 1, alpha subunit (basic helix-loop-helix transcription factor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P1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f1a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24359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scular endothelial growth factor A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EGF164/</w:t>
            </w: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egf</w:t>
            </w:r>
            <w:proofErr w:type="spellEnd"/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egfa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31836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itric oxide synthase 3, endothelial cell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Nos</w:t>
            </w:r>
            <w:proofErr w:type="spellEnd"/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s3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21838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itric oxide synthase 2, inducible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s2a/</w:t>
            </w: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s2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2611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triuretic peptide precursor B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NP/</w:t>
            </w: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nf</w:t>
            </w:r>
            <w:proofErr w:type="spellEnd"/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ppb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31545</w:t>
            </w:r>
          </w:p>
        </w:tc>
      </w:tr>
      <w:tr w:rsidR="00A94C15" w:rsidRPr="00AC0904">
        <w:trPr>
          <w:trHeight w:val="6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triuretic peptide receptor A/guanylate cyclase A (</w:t>
            </w: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rionatriuretic</w:t>
            </w:r>
            <w:proofErr w:type="spellEnd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peptide receptor A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pra</w:t>
            </w:r>
            <w:proofErr w:type="spellEnd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ca</w:t>
            </w:r>
            <w:proofErr w:type="spellEnd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NPR-A/</w:t>
            </w: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pra</w:t>
            </w:r>
            <w:proofErr w:type="spellEnd"/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pr1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2613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olinergic receptor, nicotinic, alpha 7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TX/NARAD/nAChRa7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rna7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2832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giotensin II receptor, type 1a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1/AT1A/AT1R/Agtr1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tr1a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30985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giotensin II receptor, type 2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2-R/AT2R/AT&lt;sub&gt;2&lt;/sub&gt;R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tr2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2494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Angiotensin I converting enzyme (</w:t>
            </w: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ptidyl-dipeptidase</w:t>
            </w:r>
            <w:proofErr w:type="spellEnd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) 1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cp1/StsRR92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e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2544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nin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TRENAA/RENAA/Ren1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n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2642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renergic, alpha-1A-, receptor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ra1c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ra1a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7191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renergic, alpha-1B-, receptor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ra1b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6991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renergic, beta-1-, receptor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1AR/RATB1AR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rb1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2701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renergic, beta-2-, receptor, surface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rb2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2492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renergic, beta-3-, receptor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RB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rb3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3108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enylate</w:t>
            </w:r>
            <w:proofErr w:type="spellEnd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yclase 5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cy5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22600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enylate</w:t>
            </w:r>
            <w:proofErr w:type="spellEnd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yclase 6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VI/ADCYB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cy6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2821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uanine nucleotide binding protein (G protein), alpha inhibiting 1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PGTPB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nai1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3145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NAS complex locus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nas1/</w:t>
            </w: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npas</w:t>
            </w:r>
            <w:proofErr w:type="spellEnd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Nesp55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nas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9132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-hydroxy-3-methylglutaryl-Coenzyme A reductase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H3M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mgcr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3134</w:t>
            </w:r>
          </w:p>
        </w:tc>
      </w:tr>
      <w:tr w:rsidR="00A94C15" w:rsidRPr="00AC0904">
        <w:trPr>
          <w:trHeight w:val="6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mor necrosis factor (TNF superfamily, member 2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GC124630/RATTNF/TNF-</w:t>
            </w: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alpha/</w:t>
            </w: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fa</w:t>
            </w:r>
            <w:proofErr w:type="spellEnd"/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Tnf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2675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Interleukin 6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Lg6/Ifnb2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l6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2589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leukin 33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GD1311155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l33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01014166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leukin 1 beta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31512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leukin 10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L10X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l10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2854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feron regulatory factor 7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GC125013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rf7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01033691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tin, alpha, cardiac muscle 1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GC156490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tc1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9183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tin, alpha 1, skeletal muscle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ta1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9212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lute carrier family 2 (facilitated glucose transporter), member 4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ut4/MGC93607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lc2a4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2751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uperoxide dismutase 2, mitochondrial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d2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7051</w:t>
            </w:r>
          </w:p>
        </w:tc>
      </w:tr>
      <w:tr w:rsidR="00A94C15" w:rsidRPr="00AC0904">
        <w:trPr>
          <w:trHeight w:val="6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talase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S1/Cas1/Cs-1/RATCAT01/RATCATL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2520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DPH oxidase 4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x4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53524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utathione peroxidase 1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SHPx</w:t>
            </w:r>
            <w:proofErr w:type="spellEnd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GSHPx-1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px1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30826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ic enzyme 1, NADP(+)-dependent, cytosolic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1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1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2600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clin 1, autophagy related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cn1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53739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ATG5 autophagy related 5 homolog (S. cerevisiae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g5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01014250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icrotubule-associated protein 1 light chain 3 beta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GC93422/Map1lc3/Mpl3/zbs559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p1lc3b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22867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tein kinase, AMP-activated, alpha 2 catalytic subunit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MPK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kaa2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23991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echanistic target of </w:t>
            </w: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pamycin</w:t>
            </w:r>
            <w:proofErr w:type="spellEnd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serine/threonine kinase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ap1/RAFT1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tor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9906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DH dehydrogenase (ubiquinone) 1 alpha subcomplex 5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GC72911/NADHUO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dufa5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2985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DH dehydrogenase (ubiquinone) 1 beta subcomplex, 5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dufb5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01106426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ytochrome c oxidase, subunit </w:t>
            </w: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x5a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145783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uccinate dehydrogenase complex, subunit B, iron sulfur (</w:t>
            </w: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p</w:t>
            </w:r>
            <w:proofErr w:type="spellEnd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dhb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01100539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tochrome b, mitochondrial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t-Cytb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t-Cytb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P_665641</w:t>
            </w:r>
          </w:p>
        </w:tc>
      </w:tr>
      <w:tr w:rsidR="00A94C15" w:rsidRPr="00AC0904">
        <w:trPr>
          <w:trHeight w:val="6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 synthase, H+ transporting, mitochondrial F1 complex, alpha subunit 1, cardiac muscle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p5a1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23093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at shock protein 9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spa9a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spa9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01100658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cl2-associated X protein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7059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-cell CLL/lymphoma 2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cl-2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cl2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6993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Caspase 3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ice/MGC93645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2922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K2 transcription factor related, locus 5 (Drosophila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sx</w:t>
            </w:r>
            <w:proofErr w:type="spellEnd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Nkx2.5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kx2-5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53651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biquitin B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BC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bb</w:t>
            </w:r>
            <w:proofErr w:type="spellEnd"/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138895</w:t>
            </w:r>
          </w:p>
        </w:tc>
      </w:tr>
      <w:tr w:rsidR="00A94C15" w:rsidRPr="00AC0904">
        <w:trPr>
          <w:trHeight w:val="6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roxisome proliferator-activated receptor gamma, coactivator 1 alpha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pargc1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pargc1a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31347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nscription factor A, mitochondrial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ttfa</w:t>
            </w:r>
            <w:proofErr w:type="spellEnd"/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fam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31326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ibroblast growth factor 2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gf-2/</w:t>
            </w: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FGF</w:t>
            </w:r>
            <w:proofErr w:type="spellEnd"/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gf2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9305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lcium channel, voltage-dependent, L type, alpha 1C subunit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TIVS302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cna1c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2517</w:t>
            </w:r>
          </w:p>
        </w:tc>
      </w:tr>
      <w:tr w:rsidR="00A94C15" w:rsidRPr="00AC0904">
        <w:trPr>
          <w:trHeight w:val="6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yperpolarization activated cyclic nucleotide-gated potassium channel 2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cn2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53684</w:t>
            </w:r>
          </w:p>
        </w:tc>
      </w:tr>
      <w:tr w:rsidR="00A94C15" w:rsidRPr="00AC0904">
        <w:trPr>
          <w:trHeight w:val="6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yperpolarization activated cyclic nucleotide-gated potassium channel 4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cn4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21658</w:t>
            </w:r>
          </w:p>
        </w:tc>
      </w:tr>
      <w:tr w:rsidR="00A94C15" w:rsidRPr="00AC0904">
        <w:trPr>
          <w:trHeight w:val="6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tassium voltage-gated channel, shaker-related subfamily, member 5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v1/Kv1.5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cna5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2972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tassium voltage-gated channel, Shal-related subfamily, member 2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v4.2/RK5/Shal1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cnd2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31730</w:t>
            </w:r>
          </w:p>
        </w:tc>
      </w:tr>
      <w:tr w:rsidR="00A94C15" w:rsidRPr="00AC0904">
        <w:trPr>
          <w:trHeight w:val="5354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Mitogen activated protein kinase 14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RK1/CSBP/CSPB1/Csbp1/Csbp2/Exip/Hog/MGC105413/Mxi2/Prkm14/Prkm15/RK/Sapk2A/p38/p38Hog/p38alpha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pk14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31020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-</w:t>
            </w: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kt</w:t>
            </w:r>
            <w:proofErr w:type="spellEnd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murine </w:t>
            </w: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ymoma</w:t>
            </w:r>
            <w:proofErr w:type="spellEnd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viral oncogene homolog 1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kt</w:t>
            </w:r>
            <w:proofErr w:type="spellEnd"/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33230</w:t>
            </w:r>
          </w:p>
        </w:tc>
      </w:tr>
      <w:tr w:rsidR="00A94C15" w:rsidRPr="00AC0904">
        <w:trPr>
          <w:trHeight w:val="962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ptidylprolyl</w:t>
            </w:r>
            <w:proofErr w:type="spellEnd"/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isomerase A (cyclophilin A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CA/MGC72881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pia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17101</w:t>
            </w:r>
          </w:p>
        </w:tc>
      </w:tr>
      <w:tr w:rsidR="00A94C15" w:rsidRPr="00AC0904">
        <w:trPr>
          <w:trHeight w:val="300"/>
        </w:trPr>
        <w:tc>
          <w:tcPr>
            <w:tcW w:w="4785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bosomal protein, large, P1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GC72935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plp1</w:t>
            </w:r>
          </w:p>
        </w:tc>
        <w:tc>
          <w:tcPr>
            <w:tcW w:w="1769" w:type="dxa"/>
            <w:shd w:val="clear" w:color="auto" w:fill="auto"/>
            <w:vAlign w:val="bottom"/>
          </w:tcPr>
          <w:p w:rsidR="00A94C15" w:rsidRPr="00AC0904" w:rsidRDefault="00A94C15" w:rsidP="00AC0904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C09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M_001007604</w:t>
            </w:r>
          </w:p>
        </w:tc>
      </w:tr>
    </w:tbl>
    <w:p w:rsidR="00A94C15" w:rsidRPr="00AC0904" w:rsidRDefault="00A94C15" w:rsidP="00AC0904">
      <w:pPr>
        <w:spacing w:after="0" w:line="480" w:lineRule="auto"/>
        <w:contextualSpacing/>
        <w:rPr>
          <w:rFonts w:ascii="Times New Roman" w:hAnsi="Times New Roman"/>
          <w:color w:val="FF0000"/>
          <w:sz w:val="24"/>
          <w:szCs w:val="24"/>
        </w:rPr>
      </w:pPr>
      <w:r w:rsidRPr="00AC0904">
        <w:rPr>
          <w:rFonts w:ascii="Times New Roman" w:hAnsi="Times New Roman"/>
          <w:color w:val="FF0000"/>
          <w:sz w:val="24"/>
          <w:szCs w:val="24"/>
        </w:rPr>
        <w:t xml:space="preserve"> </w:t>
      </w:r>
    </w:p>
    <w:p w:rsidR="00CA7551" w:rsidRPr="00AC0904" w:rsidRDefault="00A67A80" w:rsidP="00B231AF">
      <w:pPr>
        <w:spacing w:after="0" w:line="480" w:lineRule="auto"/>
        <w:contextualSpacing/>
        <w:rPr>
          <w:rFonts w:ascii="Times New Roman" w:hAnsi="Times New Roman"/>
          <w:noProof/>
          <w:sz w:val="24"/>
          <w:szCs w:val="24"/>
        </w:rPr>
      </w:pPr>
      <w:r w:rsidRPr="00AC0904">
        <w:rPr>
          <w:rFonts w:ascii="Times New Roman" w:hAnsi="Times New Roman"/>
          <w:noProof/>
          <w:sz w:val="24"/>
          <w:szCs w:val="24"/>
        </w:rPr>
        <w:fldChar w:fldCharType="begin"/>
      </w:r>
      <w:r w:rsidR="00DB1BB7" w:rsidRPr="00AC0904">
        <w:rPr>
          <w:rFonts w:ascii="Times New Roman" w:hAnsi="Times New Roman"/>
          <w:noProof/>
          <w:sz w:val="24"/>
          <w:szCs w:val="24"/>
        </w:rPr>
        <w:instrText xml:space="preserve"> ADDIN EN.REFLIST </w:instrText>
      </w:r>
      <w:r w:rsidRPr="00AC0904">
        <w:rPr>
          <w:rFonts w:ascii="Times New Roman" w:hAnsi="Times New Roman"/>
          <w:noProof/>
          <w:sz w:val="24"/>
          <w:szCs w:val="24"/>
        </w:rPr>
        <w:fldChar w:fldCharType="end"/>
      </w:r>
    </w:p>
    <w:sectPr w:rsidR="00CA7551" w:rsidRPr="00AC0904" w:rsidSect="00D14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B0AD12DA"/>
    <w:multiLevelType w:val="hybridMultilevel"/>
    <w:tmpl w:val="9B4FF896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B9F2C4EB"/>
    <w:multiLevelType w:val="hybridMultilevel"/>
    <w:tmpl w:val="FBE4CE41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C18C2E57"/>
    <w:multiLevelType w:val="hybridMultilevel"/>
    <w:tmpl w:val="5B9208C5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31A25FE"/>
    <w:multiLevelType w:val="hybridMultilevel"/>
    <w:tmpl w:val="C75CC062"/>
    <w:lvl w:ilvl="0" w:tplc="98522B3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7353DEA"/>
    <w:multiLevelType w:val="hybridMultilevel"/>
    <w:tmpl w:val="456E0702"/>
    <w:lvl w:ilvl="0" w:tplc="51D4C63A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E7E7D3C"/>
    <w:multiLevelType w:val="hybridMultilevel"/>
    <w:tmpl w:val="CFF8FD5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C286AC3"/>
    <w:multiLevelType w:val="multilevel"/>
    <w:tmpl w:val="2EF83C10"/>
    <w:lvl w:ilvl="0">
      <w:start w:val="1"/>
      <w:numFmt w:val="decimal"/>
      <w:pStyle w:val="Heading1"/>
      <w:suff w:val="nothing"/>
      <w:lvlText w:val="Chapter %1"/>
      <w:lvlJc w:val="left"/>
      <w:pPr>
        <w:ind w:left="2340" w:firstLine="0"/>
      </w:pPr>
      <w:rPr>
        <w:b/>
      </w:rPr>
    </w:lvl>
    <w:lvl w:ilvl="1">
      <w:start w:val="1"/>
      <w:numFmt w:val="decimal"/>
      <w:pStyle w:val="Heading2"/>
      <w:isLgl/>
      <w:suff w:val="space"/>
      <w:lvlText w:val="%1.%2"/>
      <w:lvlJc w:val="left"/>
      <w:pPr>
        <w:ind w:left="0" w:firstLine="0"/>
      </w:pPr>
    </w:lvl>
    <w:lvl w:ilvl="2">
      <w:start w:val="1"/>
      <w:numFmt w:val="decimal"/>
      <w:pStyle w:val="Heading3"/>
      <w:isLgl/>
      <w:suff w:val="space"/>
      <w:lvlText w:val="%1.%2.%3"/>
      <w:lvlJc w:val="left"/>
      <w:pPr>
        <w:ind w:left="0" w:firstLine="0"/>
      </w:pPr>
    </w:lvl>
    <w:lvl w:ilvl="3">
      <w:start w:val="1"/>
      <w:numFmt w:val="decimal"/>
      <w:pStyle w:val="Heading4"/>
      <w:isLgl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pStyle w:val="Heading5"/>
      <w:isLgl/>
      <w:suff w:val="space"/>
      <w:lvlText w:val="%1.%2.%3.%4.%5"/>
      <w:lvlJc w:val="left"/>
      <w:pPr>
        <w:ind w:left="0" w:firstLine="0"/>
      </w:pPr>
    </w:lvl>
    <w:lvl w:ilvl="5">
      <w:start w:val="1"/>
      <w:numFmt w:val="decimal"/>
      <w:pStyle w:val="Heading6"/>
      <w:isLgl/>
      <w:suff w:val="space"/>
      <w:lvlText w:val="%1.%2.%3.%4.%5.%6"/>
      <w:lvlJc w:val="left"/>
      <w:pPr>
        <w:ind w:left="0" w:firstLine="0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3"/>
  </w:num>
  <w:num w:numId="2">
    <w:abstractNumId w:val="6"/>
  </w:num>
  <w:num w:numId="3">
    <w:abstractNumId w:val="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1"/>
  </w:num>
  <w:num w:numId="5">
    <w:abstractNumId w:val="0"/>
  </w:num>
  <w:num w:numId="6">
    <w:abstractNumId w:val="2"/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6"/>
  <w:hideSpellingErrors/>
  <w:hideGrammaticalErrors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CTR (SpringerSocPsychNumber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twp2t0fipsfdteexf3p00rsrzzzt59xazdp&quot;&gt;Vishwa Stanford Library&lt;record-ids&gt;&lt;item&gt;340&lt;/item&gt;&lt;item&gt;658&lt;/item&gt;&lt;/record-ids&gt;&lt;/item&gt;&lt;/Libraries&gt;"/>
  </w:docVars>
  <w:rsids>
    <w:rsidRoot w:val="0075028F"/>
    <w:rsid w:val="000023F5"/>
    <w:rsid w:val="00002D48"/>
    <w:rsid w:val="000034EA"/>
    <w:rsid w:val="000049FA"/>
    <w:rsid w:val="00005933"/>
    <w:rsid w:val="00007581"/>
    <w:rsid w:val="00014493"/>
    <w:rsid w:val="000158F3"/>
    <w:rsid w:val="000209C6"/>
    <w:rsid w:val="00020D89"/>
    <w:rsid w:val="000217D1"/>
    <w:rsid w:val="000219BA"/>
    <w:rsid w:val="00022D19"/>
    <w:rsid w:val="00025355"/>
    <w:rsid w:val="00026939"/>
    <w:rsid w:val="00027AB2"/>
    <w:rsid w:val="00031359"/>
    <w:rsid w:val="000315BB"/>
    <w:rsid w:val="00031B97"/>
    <w:rsid w:val="00033C01"/>
    <w:rsid w:val="00036216"/>
    <w:rsid w:val="00041C76"/>
    <w:rsid w:val="00043AA5"/>
    <w:rsid w:val="0004439E"/>
    <w:rsid w:val="00045298"/>
    <w:rsid w:val="00045B82"/>
    <w:rsid w:val="00045DED"/>
    <w:rsid w:val="000461D0"/>
    <w:rsid w:val="00046457"/>
    <w:rsid w:val="00046F86"/>
    <w:rsid w:val="00047784"/>
    <w:rsid w:val="00047DE2"/>
    <w:rsid w:val="0005033B"/>
    <w:rsid w:val="0005048B"/>
    <w:rsid w:val="00051A9F"/>
    <w:rsid w:val="00051D52"/>
    <w:rsid w:val="0005473B"/>
    <w:rsid w:val="00056DA8"/>
    <w:rsid w:val="00060421"/>
    <w:rsid w:val="0006198B"/>
    <w:rsid w:val="0006310C"/>
    <w:rsid w:val="00063C10"/>
    <w:rsid w:val="0006519A"/>
    <w:rsid w:val="00065F49"/>
    <w:rsid w:val="0007055A"/>
    <w:rsid w:val="00070E05"/>
    <w:rsid w:val="00070E93"/>
    <w:rsid w:val="00074986"/>
    <w:rsid w:val="00075733"/>
    <w:rsid w:val="00076F7F"/>
    <w:rsid w:val="000804BF"/>
    <w:rsid w:val="00082570"/>
    <w:rsid w:val="00083DA7"/>
    <w:rsid w:val="00084793"/>
    <w:rsid w:val="00085ACE"/>
    <w:rsid w:val="00092840"/>
    <w:rsid w:val="00092F35"/>
    <w:rsid w:val="000930EB"/>
    <w:rsid w:val="00093C9C"/>
    <w:rsid w:val="00093EBE"/>
    <w:rsid w:val="00095EE3"/>
    <w:rsid w:val="00096401"/>
    <w:rsid w:val="00096D6E"/>
    <w:rsid w:val="000A0948"/>
    <w:rsid w:val="000A4893"/>
    <w:rsid w:val="000A5648"/>
    <w:rsid w:val="000A57B7"/>
    <w:rsid w:val="000B189F"/>
    <w:rsid w:val="000B1A94"/>
    <w:rsid w:val="000B363B"/>
    <w:rsid w:val="000C052F"/>
    <w:rsid w:val="000C06E0"/>
    <w:rsid w:val="000C07A1"/>
    <w:rsid w:val="000C17D6"/>
    <w:rsid w:val="000C3EFE"/>
    <w:rsid w:val="000C500A"/>
    <w:rsid w:val="000D06B1"/>
    <w:rsid w:val="000D1EB1"/>
    <w:rsid w:val="000D456E"/>
    <w:rsid w:val="000D509A"/>
    <w:rsid w:val="000D56C4"/>
    <w:rsid w:val="000E0BE2"/>
    <w:rsid w:val="000E0EAB"/>
    <w:rsid w:val="000E0F89"/>
    <w:rsid w:val="000E290E"/>
    <w:rsid w:val="000E6405"/>
    <w:rsid w:val="000E6CF2"/>
    <w:rsid w:val="000F18D0"/>
    <w:rsid w:val="000F1AE6"/>
    <w:rsid w:val="000F1F7F"/>
    <w:rsid w:val="000F24BA"/>
    <w:rsid w:val="000F54F4"/>
    <w:rsid w:val="000F666F"/>
    <w:rsid w:val="000F6840"/>
    <w:rsid w:val="000F734E"/>
    <w:rsid w:val="001014A6"/>
    <w:rsid w:val="0010220B"/>
    <w:rsid w:val="0010586E"/>
    <w:rsid w:val="00110A5B"/>
    <w:rsid w:val="00111514"/>
    <w:rsid w:val="00111AA2"/>
    <w:rsid w:val="0011568B"/>
    <w:rsid w:val="00116537"/>
    <w:rsid w:val="001210FC"/>
    <w:rsid w:val="001219EA"/>
    <w:rsid w:val="0012409A"/>
    <w:rsid w:val="00125E21"/>
    <w:rsid w:val="001277C3"/>
    <w:rsid w:val="00127984"/>
    <w:rsid w:val="00130C39"/>
    <w:rsid w:val="00131AFE"/>
    <w:rsid w:val="00133F2E"/>
    <w:rsid w:val="00137978"/>
    <w:rsid w:val="00140219"/>
    <w:rsid w:val="0014051D"/>
    <w:rsid w:val="00142492"/>
    <w:rsid w:val="001437DF"/>
    <w:rsid w:val="00144335"/>
    <w:rsid w:val="00145C87"/>
    <w:rsid w:val="0014624D"/>
    <w:rsid w:val="00152948"/>
    <w:rsid w:val="00155FE4"/>
    <w:rsid w:val="00157387"/>
    <w:rsid w:val="001635D5"/>
    <w:rsid w:val="00163B44"/>
    <w:rsid w:val="00166754"/>
    <w:rsid w:val="001700A0"/>
    <w:rsid w:val="00171EC3"/>
    <w:rsid w:val="00174CFB"/>
    <w:rsid w:val="00175C4E"/>
    <w:rsid w:val="00176497"/>
    <w:rsid w:val="0018375E"/>
    <w:rsid w:val="00184DAA"/>
    <w:rsid w:val="00185456"/>
    <w:rsid w:val="00185527"/>
    <w:rsid w:val="0018577D"/>
    <w:rsid w:val="001867C6"/>
    <w:rsid w:val="00190AED"/>
    <w:rsid w:val="00191C5F"/>
    <w:rsid w:val="00191F4F"/>
    <w:rsid w:val="00196506"/>
    <w:rsid w:val="001975DB"/>
    <w:rsid w:val="001A0EBF"/>
    <w:rsid w:val="001A1461"/>
    <w:rsid w:val="001A1CCF"/>
    <w:rsid w:val="001A42A2"/>
    <w:rsid w:val="001B1CF1"/>
    <w:rsid w:val="001B251C"/>
    <w:rsid w:val="001B5EE0"/>
    <w:rsid w:val="001C13F4"/>
    <w:rsid w:val="001C1DF8"/>
    <w:rsid w:val="001C2A73"/>
    <w:rsid w:val="001C40B4"/>
    <w:rsid w:val="001C6347"/>
    <w:rsid w:val="001D35F4"/>
    <w:rsid w:val="001E00BB"/>
    <w:rsid w:val="001E1ACE"/>
    <w:rsid w:val="001E3215"/>
    <w:rsid w:val="001E4BBF"/>
    <w:rsid w:val="001E4F31"/>
    <w:rsid w:val="001E61CB"/>
    <w:rsid w:val="001F103D"/>
    <w:rsid w:val="001F1657"/>
    <w:rsid w:val="001F4B94"/>
    <w:rsid w:val="001F7417"/>
    <w:rsid w:val="0020184D"/>
    <w:rsid w:val="00205E42"/>
    <w:rsid w:val="002067E7"/>
    <w:rsid w:val="002070D4"/>
    <w:rsid w:val="0021127E"/>
    <w:rsid w:val="00213873"/>
    <w:rsid w:val="002147B3"/>
    <w:rsid w:val="002152E7"/>
    <w:rsid w:val="00217DA5"/>
    <w:rsid w:val="00217FE2"/>
    <w:rsid w:val="00220934"/>
    <w:rsid w:val="00221DE5"/>
    <w:rsid w:val="00227EEE"/>
    <w:rsid w:val="00230724"/>
    <w:rsid w:val="00230F6B"/>
    <w:rsid w:val="002319E2"/>
    <w:rsid w:val="0023268C"/>
    <w:rsid w:val="002328FF"/>
    <w:rsid w:val="002332F3"/>
    <w:rsid w:val="00233760"/>
    <w:rsid w:val="0023593D"/>
    <w:rsid w:val="00235B7F"/>
    <w:rsid w:val="0023611D"/>
    <w:rsid w:val="002362C5"/>
    <w:rsid w:val="00236E60"/>
    <w:rsid w:val="00237B54"/>
    <w:rsid w:val="002408B8"/>
    <w:rsid w:val="0024141A"/>
    <w:rsid w:val="002416A6"/>
    <w:rsid w:val="00241A0F"/>
    <w:rsid w:val="00243CFE"/>
    <w:rsid w:val="00244352"/>
    <w:rsid w:val="002453BF"/>
    <w:rsid w:val="00247E88"/>
    <w:rsid w:val="00247ED6"/>
    <w:rsid w:val="00247FCF"/>
    <w:rsid w:val="00250187"/>
    <w:rsid w:val="0025070E"/>
    <w:rsid w:val="002507C6"/>
    <w:rsid w:val="00250C4F"/>
    <w:rsid w:val="002529AC"/>
    <w:rsid w:val="002539A6"/>
    <w:rsid w:val="00254045"/>
    <w:rsid w:val="00255DD3"/>
    <w:rsid w:val="00255F55"/>
    <w:rsid w:val="0025614F"/>
    <w:rsid w:val="0025620D"/>
    <w:rsid w:val="0025681C"/>
    <w:rsid w:val="002615C5"/>
    <w:rsid w:val="00262AA0"/>
    <w:rsid w:val="00264346"/>
    <w:rsid w:val="00273793"/>
    <w:rsid w:val="00274227"/>
    <w:rsid w:val="00274BF4"/>
    <w:rsid w:val="00275684"/>
    <w:rsid w:val="00276C03"/>
    <w:rsid w:val="00280998"/>
    <w:rsid w:val="00281D1C"/>
    <w:rsid w:val="0028267C"/>
    <w:rsid w:val="00284565"/>
    <w:rsid w:val="002858C5"/>
    <w:rsid w:val="00286FF4"/>
    <w:rsid w:val="00290216"/>
    <w:rsid w:val="00290D53"/>
    <w:rsid w:val="00293D36"/>
    <w:rsid w:val="0029747A"/>
    <w:rsid w:val="002A20E5"/>
    <w:rsid w:val="002A2637"/>
    <w:rsid w:val="002A295F"/>
    <w:rsid w:val="002A4E60"/>
    <w:rsid w:val="002A5039"/>
    <w:rsid w:val="002A796F"/>
    <w:rsid w:val="002B3EAA"/>
    <w:rsid w:val="002B4982"/>
    <w:rsid w:val="002C19CB"/>
    <w:rsid w:val="002C289E"/>
    <w:rsid w:val="002C46F6"/>
    <w:rsid w:val="002C5CEC"/>
    <w:rsid w:val="002C711E"/>
    <w:rsid w:val="002D0B78"/>
    <w:rsid w:val="002D3096"/>
    <w:rsid w:val="002D3A88"/>
    <w:rsid w:val="002D3D61"/>
    <w:rsid w:val="002D406A"/>
    <w:rsid w:val="002D4B40"/>
    <w:rsid w:val="002E08A0"/>
    <w:rsid w:val="002E2A68"/>
    <w:rsid w:val="002E37E2"/>
    <w:rsid w:val="002E428B"/>
    <w:rsid w:val="002E45FD"/>
    <w:rsid w:val="002E59A6"/>
    <w:rsid w:val="002E5C6E"/>
    <w:rsid w:val="002E6866"/>
    <w:rsid w:val="002E7EBF"/>
    <w:rsid w:val="002F1751"/>
    <w:rsid w:val="002F441F"/>
    <w:rsid w:val="002F7E38"/>
    <w:rsid w:val="00300144"/>
    <w:rsid w:val="00302657"/>
    <w:rsid w:val="00302949"/>
    <w:rsid w:val="00305796"/>
    <w:rsid w:val="00306CCC"/>
    <w:rsid w:val="0031616D"/>
    <w:rsid w:val="003171B3"/>
    <w:rsid w:val="0032329C"/>
    <w:rsid w:val="003232AF"/>
    <w:rsid w:val="00326DFB"/>
    <w:rsid w:val="00327A55"/>
    <w:rsid w:val="00330141"/>
    <w:rsid w:val="0033102D"/>
    <w:rsid w:val="00333354"/>
    <w:rsid w:val="00335975"/>
    <w:rsid w:val="003363EF"/>
    <w:rsid w:val="00346932"/>
    <w:rsid w:val="00351CAF"/>
    <w:rsid w:val="003534AB"/>
    <w:rsid w:val="00354DBC"/>
    <w:rsid w:val="00354F63"/>
    <w:rsid w:val="00354F70"/>
    <w:rsid w:val="00357091"/>
    <w:rsid w:val="00357E60"/>
    <w:rsid w:val="0036102C"/>
    <w:rsid w:val="00361E63"/>
    <w:rsid w:val="00365E0F"/>
    <w:rsid w:val="003675DA"/>
    <w:rsid w:val="00371100"/>
    <w:rsid w:val="003725EE"/>
    <w:rsid w:val="00374CC6"/>
    <w:rsid w:val="0038127B"/>
    <w:rsid w:val="00383FFB"/>
    <w:rsid w:val="00385197"/>
    <w:rsid w:val="003857DE"/>
    <w:rsid w:val="00386A29"/>
    <w:rsid w:val="00387CD5"/>
    <w:rsid w:val="00392C8A"/>
    <w:rsid w:val="00395849"/>
    <w:rsid w:val="003A13AB"/>
    <w:rsid w:val="003A2C64"/>
    <w:rsid w:val="003A3DF1"/>
    <w:rsid w:val="003A4DC6"/>
    <w:rsid w:val="003A7FE4"/>
    <w:rsid w:val="003B06B2"/>
    <w:rsid w:val="003B1E94"/>
    <w:rsid w:val="003B2B3B"/>
    <w:rsid w:val="003B7B05"/>
    <w:rsid w:val="003C1DFF"/>
    <w:rsid w:val="003C3895"/>
    <w:rsid w:val="003C3C04"/>
    <w:rsid w:val="003C4B4E"/>
    <w:rsid w:val="003C5D0B"/>
    <w:rsid w:val="003D30EB"/>
    <w:rsid w:val="003D3FD8"/>
    <w:rsid w:val="003D5D0B"/>
    <w:rsid w:val="003D6C7D"/>
    <w:rsid w:val="003E16B3"/>
    <w:rsid w:val="003E1DDB"/>
    <w:rsid w:val="003E228B"/>
    <w:rsid w:val="003E22DC"/>
    <w:rsid w:val="003E4004"/>
    <w:rsid w:val="003E492C"/>
    <w:rsid w:val="003E5DB6"/>
    <w:rsid w:val="003E5DE6"/>
    <w:rsid w:val="003E756D"/>
    <w:rsid w:val="003F0735"/>
    <w:rsid w:val="003F08A2"/>
    <w:rsid w:val="003F4467"/>
    <w:rsid w:val="003F4F1A"/>
    <w:rsid w:val="003F4FD8"/>
    <w:rsid w:val="003F5A0F"/>
    <w:rsid w:val="003F6EB4"/>
    <w:rsid w:val="003F71A2"/>
    <w:rsid w:val="003F77E8"/>
    <w:rsid w:val="00406864"/>
    <w:rsid w:val="00411D21"/>
    <w:rsid w:val="00414C96"/>
    <w:rsid w:val="00416A3E"/>
    <w:rsid w:val="00417C6C"/>
    <w:rsid w:val="00421AA8"/>
    <w:rsid w:val="00425108"/>
    <w:rsid w:val="00425F3B"/>
    <w:rsid w:val="00426B93"/>
    <w:rsid w:val="00427EBC"/>
    <w:rsid w:val="0043039C"/>
    <w:rsid w:val="00430F4A"/>
    <w:rsid w:val="0043151D"/>
    <w:rsid w:val="00431AAA"/>
    <w:rsid w:val="00431B6D"/>
    <w:rsid w:val="004334C0"/>
    <w:rsid w:val="004334F9"/>
    <w:rsid w:val="00434EB1"/>
    <w:rsid w:val="00436F35"/>
    <w:rsid w:val="00437CF7"/>
    <w:rsid w:val="00437E2F"/>
    <w:rsid w:val="00440221"/>
    <w:rsid w:val="0044256C"/>
    <w:rsid w:val="00444CCB"/>
    <w:rsid w:val="00447AB3"/>
    <w:rsid w:val="0045238C"/>
    <w:rsid w:val="0045283E"/>
    <w:rsid w:val="00452C28"/>
    <w:rsid w:val="004548AF"/>
    <w:rsid w:val="004567D5"/>
    <w:rsid w:val="00460F69"/>
    <w:rsid w:val="00461958"/>
    <w:rsid w:val="00461997"/>
    <w:rsid w:val="00461A5E"/>
    <w:rsid w:val="00470657"/>
    <w:rsid w:val="004713CE"/>
    <w:rsid w:val="00472E72"/>
    <w:rsid w:val="00472FD3"/>
    <w:rsid w:val="00473605"/>
    <w:rsid w:val="00475833"/>
    <w:rsid w:val="004804C2"/>
    <w:rsid w:val="00485157"/>
    <w:rsid w:val="004859AE"/>
    <w:rsid w:val="00487836"/>
    <w:rsid w:val="00494508"/>
    <w:rsid w:val="004950B2"/>
    <w:rsid w:val="00496BD5"/>
    <w:rsid w:val="00497CC5"/>
    <w:rsid w:val="004A166F"/>
    <w:rsid w:val="004A335A"/>
    <w:rsid w:val="004A34BF"/>
    <w:rsid w:val="004A4EDE"/>
    <w:rsid w:val="004A5E12"/>
    <w:rsid w:val="004B0938"/>
    <w:rsid w:val="004B0AE5"/>
    <w:rsid w:val="004B0CA0"/>
    <w:rsid w:val="004B2C9B"/>
    <w:rsid w:val="004B62D5"/>
    <w:rsid w:val="004B67AC"/>
    <w:rsid w:val="004C0817"/>
    <w:rsid w:val="004C6518"/>
    <w:rsid w:val="004C74F1"/>
    <w:rsid w:val="004D133D"/>
    <w:rsid w:val="004D23C8"/>
    <w:rsid w:val="004D4EDC"/>
    <w:rsid w:val="004D5719"/>
    <w:rsid w:val="004D5D38"/>
    <w:rsid w:val="004D613D"/>
    <w:rsid w:val="004D65D7"/>
    <w:rsid w:val="004D6763"/>
    <w:rsid w:val="004D71B2"/>
    <w:rsid w:val="004D76E0"/>
    <w:rsid w:val="004D7996"/>
    <w:rsid w:val="004E0018"/>
    <w:rsid w:val="004E134A"/>
    <w:rsid w:val="004E5350"/>
    <w:rsid w:val="004E5DBF"/>
    <w:rsid w:val="004E6CF6"/>
    <w:rsid w:val="004F61C4"/>
    <w:rsid w:val="004F6CAC"/>
    <w:rsid w:val="004F7FF9"/>
    <w:rsid w:val="005004A3"/>
    <w:rsid w:val="00500A44"/>
    <w:rsid w:val="00502C3B"/>
    <w:rsid w:val="0050312F"/>
    <w:rsid w:val="005062E7"/>
    <w:rsid w:val="00507522"/>
    <w:rsid w:val="00513687"/>
    <w:rsid w:val="00520F0C"/>
    <w:rsid w:val="005210ED"/>
    <w:rsid w:val="005215C8"/>
    <w:rsid w:val="00521F73"/>
    <w:rsid w:val="00523341"/>
    <w:rsid w:val="00523AA1"/>
    <w:rsid w:val="00524E52"/>
    <w:rsid w:val="00525680"/>
    <w:rsid w:val="00525D48"/>
    <w:rsid w:val="00530B73"/>
    <w:rsid w:val="00530C66"/>
    <w:rsid w:val="00530D79"/>
    <w:rsid w:val="005316BE"/>
    <w:rsid w:val="00533AA8"/>
    <w:rsid w:val="0053478F"/>
    <w:rsid w:val="00534E8D"/>
    <w:rsid w:val="00537585"/>
    <w:rsid w:val="005436EF"/>
    <w:rsid w:val="00543C0C"/>
    <w:rsid w:val="005441EF"/>
    <w:rsid w:val="0054466B"/>
    <w:rsid w:val="00545DCF"/>
    <w:rsid w:val="005534AF"/>
    <w:rsid w:val="00556219"/>
    <w:rsid w:val="0055621A"/>
    <w:rsid w:val="00560416"/>
    <w:rsid w:val="00560AF7"/>
    <w:rsid w:val="00561B05"/>
    <w:rsid w:val="005632A4"/>
    <w:rsid w:val="00563B18"/>
    <w:rsid w:val="00564F40"/>
    <w:rsid w:val="00566E15"/>
    <w:rsid w:val="0057035C"/>
    <w:rsid w:val="0057162D"/>
    <w:rsid w:val="0057304F"/>
    <w:rsid w:val="0057434A"/>
    <w:rsid w:val="005824D1"/>
    <w:rsid w:val="005826AE"/>
    <w:rsid w:val="00585880"/>
    <w:rsid w:val="00587A1F"/>
    <w:rsid w:val="00590A10"/>
    <w:rsid w:val="00590C68"/>
    <w:rsid w:val="0059207D"/>
    <w:rsid w:val="00592605"/>
    <w:rsid w:val="0059263F"/>
    <w:rsid w:val="00592B3B"/>
    <w:rsid w:val="005946D3"/>
    <w:rsid w:val="0059554D"/>
    <w:rsid w:val="00595B92"/>
    <w:rsid w:val="005A0F0F"/>
    <w:rsid w:val="005A254E"/>
    <w:rsid w:val="005A53C6"/>
    <w:rsid w:val="005A67EA"/>
    <w:rsid w:val="005A6CBA"/>
    <w:rsid w:val="005B3E3C"/>
    <w:rsid w:val="005B42FA"/>
    <w:rsid w:val="005B62EF"/>
    <w:rsid w:val="005C0A93"/>
    <w:rsid w:val="005C0CF5"/>
    <w:rsid w:val="005C1D4D"/>
    <w:rsid w:val="005C27A9"/>
    <w:rsid w:val="005C367F"/>
    <w:rsid w:val="005C485C"/>
    <w:rsid w:val="005C55A9"/>
    <w:rsid w:val="005D1B39"/>
    <w:rsid w:val="005D2022"/>
    <w:rsid w:val="005D213F"/>
    <w:rsid w:val="005D4678"/>
    <w:rsid w:val="005D527F"/>
    <w:rsid w:val="005D6114"/>
    <w:rsid w:val="005D629F"/>
    <w:rsid w:val="005F0915"/>
    <w:rsid w:val="005F13F0"/>
    <w:rsid w:val="005F1C02"/>
    <w:rsid w:val="005F4C7D"/>
    <w:rsid w:val="005F6C87"/>
    <w:rsid w:val="005F722D"/>
    <w:rsid w:val="005F729F"/>
    <w:rsid w:val="005F7696"/>
    <w:rsid w:val="005F7968"/>
    <w:rsid w:val="005F79A2"/>
    <w:rsid w:val="00600110"/>
    <w:rsid w:val="0060280B"/>
    <w:rsid w:val="006047F1"/>
    <w:rsid w:val="0060566A"/>
    <w:rsid w:val="006063AA"/>
    <w:rsid w:val="00606CD9"/>
    <w:rsid w:val="00607A34"/>
    <w:rsid w:val="00610BDB"/>
    <w:rsid w:val="00610BDC"/>
    <w:rsid w:val="006174B8"/>
    <w:rsid w:val="00620DF0"/>
    <w:rsid w:val="00622A57"/>
    <w:rsid w:val="00622B52"/>
    <w:rsid w:val="00626065"/>
    <w:rsid w:val="00631048"/>
    <w:rsid w:val="00631195"/>
    <w:rsid w:val="006339BE"/>
    <w:rsid w:val="00637B0A"/>
    <w:rsid w:val="006402F2"/>
    <w:rsid w:val="00642C9A"/>
    <w:rsid w:val="0064791C"/>
    <w:rsid w:val="00650A88"/>
    <w:rsid w:val="00651252"/>
    <w:rsid w:val="0065188B"/>
    <w:rsid w:val="006522F7"/>
    <w:rsid w:val="00654432"/>
    <w:rsid w:val="006565FF"/>
    <w:rsid w:val="00656652"/>
    <w:rsid w:val="00661DF8"/>
    <w:rsid w:val="0066245E"/>
    <w:rsid w:val="00662638"/>
    <w:rsid w:val="00662ED7"/>
    <w:rsid w:val="0066386F"/>
    <w:rsid w:val="006649EF"/>
    <w:rsid w:val="00665215"/>
    <w:rsid w:val="0066599F"/>
    <w:rsid w:val="00665E07"/>
    <w:rsid w:val="0066799F"/>
    <w:rsid w:val="00671547"/>
    <w:rsid w:val="00672EBF"/>
    <w:rsid w:val="00673C85"/>
    <w:rsid w:val="006743D8"/>
    <w:rsid w:val="00675105"/>
    <w:rsid w:val="00680C0F"/>
    <w:rsid w:val="006813A4"/>
    <w:rsid w:val="006824B0"/>
    <w:rsid w:val="00684F2A"/>
    <w:rsid w:val="00685F6D"/>
    <w:rsid w:val="00691C37"/>
    <w:rsid w:val="00691EF5"/>
    <w:rsid w:val="00693D1D"/>
    <w:rsid w:val="0069459F"/>
    <w:rsid w:val="006A1833"/>
    <w:rsid w:val="006A441E"/>
    <w:rsid w:val="006A73AD"/>
    <w:rsid w:val="006B0143"/>
    <w:rsid w:val="006B2BDC"/>
    <w:rsid w:val="006B417D"/>
    <w:rsid w:val="006B4531"/>
    <w:rsid w:val="006B4AC8"/>
    <w:rsid w:val="006B62D9"/>
    <w:rsid w:val="006C0C97"/>
    <w:rsid w:val="006C117A"/>
    <w:rsid w:val="006C2F09"/>
    <w:rsid w:val="006C3BDB"/>
    <w:rsid w:val="006C654A"/>
    <w:rsid w:val="006D0D76"/>
    <w:rsid w:val="006D427B"/>
    <w:rsid w:val="006D600C"/>
    <w:rsid w:val="006D6AB4"/>
    <w:rsid w:val="006E3104"/>
    <w:rsid w:val="006E3FF6"/>
    <w:rsid w:val="006E5AB3"/>
    <w:rsid w:val="006F37E3"/>
    <w:rsid w:val="006F7EBA"/>
    <w:rsid w:val="007007DF"/>
    <w:rsid w:val="007020DD"/>
    <w:rsid w:val="00702703"/>
    <w:rsid w:val="007038EF"/>
    <w:rsid w:val="00703B3F"/>
    <w:rsid w:val="00703E95"/>
    <w:rsid w:val="00704ECB"/>
    <w:rsid w:val="00707D2F"/>
    <w:rsid w:val="0071124F"/>
    <w:rsid w:val="0071380D"/>
    <w:rsid w:val="00714626"/>
    <w:rsid w:val="00714D41"/>
    <w:rsid w:val="00715A7F"/>
    <w:rsid w:val="0071623A"/>
    <w:rsid w:val="00716441"/>
    <w:rsid w:val="00716B11"/>
    <w:rsid w:val="00716DDC"/>
    <w:rsid w:val="0072160B"/>
    <w:rsid w:val="00722874"/>
    <w:rsid w:val="00724048"/>
    <w:rsid w:val="007333A0"/>
    <w:rsid w:val="00734947"/>
    <w:rsid w:val="007356EE"/>
    <w:rsid w:val="00736C4F"/>
    <w:rsid w:val="007375CC"/>
    <w:rsid w:val="00740B93"/>
    <w:rsid w:val="00741A6E"/>
    <w:rsid w:val="00743C13"/>
    <w:rsid w:val="00744DA4"/>
    <w:rsid w:val="00745308"/>
    <w:rsid w:val="0074538E"/>
    <w:rsid w:val="00746BE8"/>
    <w:rsid w:val="0075028F"/>
    <w:rsid w:val="00750CE7"/>
    <w:rsid w:val="00752661"/>
    <w:rsid w:val="007541AA"/>
    <w:rsid w:val="00756539"/>
    <w:rsid w:val="00766204"/>
    <w:rsid w:val="007707A6"/>
    <w:rsid w:val="007719B7"/>
    <w:rsid w:val="00772867"/>
    <w:rsid w:val="00773635"/>
    <w:rsid w:val="00775852"/>
    <w:rsid w:val="00776EE1"/>
    <w:rsid w:val="00777A68"/>
    <w:rsid w:val="00780271"/>
    <w:rsid w:val="0078128B"/>
    <w:rsid w:val="0078185A"/>
    <w:rsid w:val="00781E08"/>
    <w:rsid w:val="00784E04"/>
    <w:rsid w:val="0078775B"/>
    <w:rsid w:val="007877FF"/>
    <w:rsid w:val="00791FD7"/>
    <w:rsid w:val="00795477"/>
    <w:rsid w:val="00795627"/>
    <w:rsid w:val="007958E7"/>
    <w:rsid w:val="00797287"/>
    <w:rsid w:val="00797C50"/>
    <w:rsid w:val="00797DF6"/>
    <w:rsid w:val="007A0412"/>
    <w:rsid w:val="007A4279"/>
    <w:rsid w:val="007A4B78"/>
    <w:rsid w:val="007A5026"/>
    <w:rsid w:val="007A74EB"/>
    <w:rsid w:val="007A7EEA"/>
    <w:rsid w:val="007A7F2A"/>
    <w:rsid w:val="007B3F76"/>
    <w:rsid w:val="007C3EB9"/>
    <w:rsid w:val="007C4C0F"/>
    <w:rsid w:val="007C4F65"/>
    <w:rsid w:val="007D25FE"/>
    <w:rsid w:val="007D3080"/>
    <w:rsid w:val="007D4936"/>
    <w:rsid w:val="007D67A6"/>
    <w:rsid w:val="007D6B50"/>
    <w:rsid w:val="007E2F0F"/>
    <w:rsid w:val="007E57EE"/>
    <w:rsid w:val="007E5BA8"/>
    <w:rsid w:val="007E605E"/>
    <w:rsid w:val="007E64CE"/>
    <w:rsid w:val="007E7157"/>
    <w:rsid w:val="007E7436"/>
    <w:rsid w:val="007E7DC2"/>
    <w:rsid w:val="007F0961"/>
    <w:rsid w:val="007F14CF"/>
    <w:rsid w:val="007F2C58"/>
    <w:rsid w:val="007F4A26"/>
    <w:rsid w:val="007F4BF9"/>
    <w:rsid w:val="00801F09"/>
    <w:rsid w:val="0080378D"/>
    <w:rsid w:val="008048F5"/>
    <w:rsid w:val="008105D1"/>
    <w:rsid w:val="008110EA"/>
    <w:rsid w:val="008142FD"/>
    <w:rsid w:val="008157FE"/>
    <w:rsid w:val="00815B5A"/>
    <w:rsid w:val="00816F70"/>
    <w:rsid w:val="008203C7"/>
    <w:rsid w:val="0082105A"/>
    <w:rsid w:val="0082234F"/>
    <w:rsid w:val="00822B4F"/>
    <w:rsid w:val="00823D0C"/>
    <w:rsid w:val="00824488"/>
    <w:rsid w:val="00825783"/>
    <w:rsid w:val="008278F0"/>
    <w:rsid w:val="00827EBA"/>
    <w:rsid w:val="00827EBF"/>
    <w:rsid w:val="00830059"/>
    <w:rsid w:val="00832321"/>
    <w:rsid w:val="00832FBB"/>
    <w:rsid w:val="00833570"/>
    <w:rsid w:val="008340A8"/>
    <w:rsid w:val="00834C18"/>
    <w:rsid w:val="00841C66"/>
    <w:rsid w:val="008430B1"/>
    <w:rsid w:val="00843EBC"/>
    <w:rsid w:val="008442F1"/>
    <w:rsid w:val="00845974"/>
    <w:rsid w:val="00853F9E"/>
    <w:rsid w:val="00854689"/>
    <w:rsid w:val="00855EB9"/>
    <w:rsid w:val="00856F01"/>
    <w:rsid w:val="008579C8"/>
    <w:rsid w:val="00857A67"/>
    <w:rsid w:val="0086451D"/>
    <w:rsid w:val="00867060"/>
    <w:rsid w:val="00867715"/>
    <w:rsid w:val="00867D1D"/>
    <w:rsid w:val="008714FF"/>
    <w:rsid w:val="008721A6"/>
    <w:rsid w:val="008753F8"/>
    <w:rsid w:val="00875A8F"/>
    <w:rsid w:val="00876AB6"/>
    <w:rsid w:val="0087799D"/>
    <w:rsid w:val="00880862"/>
    <w:rsid w:val="00881AE3"/>
    <w:rsid w:val="00884BDF"/>
    <w:rsid w:val="00886353"/>
    <w:rsid w:val="00886C6D"/>
    <w:rsid w:val="00891BAC"/>
    <w:rsid w:val="0089634B"/>
    <w:rsid w:val="00896C35"/>
    <w:rsid w:val="00896C41"/>
    <w:rsid w:val="00897D69"/>
    <w:rsid w:val="008A0E9F"/>
    <w:rsid w:val="008A322A"/>
    <w:rsid w:val="008A3790"/>
    <w:rsid w:val="008A3BEE"/>
    <w:rsid w:val="008A4142"/>
    <w:rsid w:val="008B2DC2"/>
    <w:rsid w:val="008B4C5A"/>
    <w:rsid w:val="008B5969"/>
    <w:rsid w:val="008C01F4"/>
    <w:rsid w:val="008C1A8E"/>
    <w:rsid w:val="008C1ACB"/>
    <w:rsid w:val="008C3FEF"/>
    <w:rsid w:val="008C4B39"/>
    <w:rsid w:val="008C6B90"/>
    <w:rsid w:val="008C7E72"/>
    <w:rsid w:val="008D0D07"/>
    <w:rsid w:val="008D5055"/>
    <w:rsid w:val="008D537C"/>
    <w:rsid w:val="008D638A"/>
    <w:rsid w:val="008D7BEC"/>
    <w:rsid w:val="008E07B9"/>
    <w:rsid w:val="008E134D"/>
    <w:rsid w:val="008E1E53"/>
    <w:rsid w:val="008E7EC1"/>
    <w:rsid w:val="008F04D7"/>
    <w:rsid w:val="008F1F68"/>
    <w:rsid w:val="008F273B"/>
    <w:rsid w:val="008F2D4A"/>
    <w:rsid w:val="008F4A56"/>
    <w:rsid w:val="008F4C6F"/>
    <w:rsid w:val="008F5693"/>
    <w:rsid w:val="0090117C"/>
    <w:rsid w:val="00903BD6"/>
    <w:rsid w:val="00904F9D"/>
    <w:rsid w:val="0090584A"/>
    <w:rsid w:val="009063F8"/>
    <w:rsid w:val="009134DB"/>
    <w:rsid w:val="00915191"/>
    <w:rsid w:val="009156B7"/>
    <w:rsid w:val="00915F4E"/>
    <w:rsid w:val="009168C5"/>
    <w:rsid w:val="00917650"/>
    <w:rsid w:val="0092144F"/>
    <w:rsid w:val="00921754"/>
    <w:rsid w:val="009219AC"/>
    <w:rsid w:val="00922336"/>
    <w:rsid w:val="00924409"/>
    <w:rsid w:val="00926400"/>
    <w:rsid w:val="009309CE"/>
    <w:rsid w:val="0093341F"/>
    <w:rsid w:val="00933659"/>
    <w:rsid w:val="0093482A"/>
    <w:rsid w:val="009350A5"/>
    <w:rsid w:val="00935CBB"/>
    <w:rsid w:val="0094175D"/>
    <w:rsid w:val="0094396D"/>
    <w:rsid w:val="0094642A"/>
    <w:rsid w:val="009465DB"/>
    <w:rsid w:val="00952213"/>
    <w:rsid w:val="00957EC8"/>
    <w:rsid w:val="00962AC9"/>
    <w:rsid w:val="00962E47"/>
    <w:rsid w:val="00963316"/>
    <w:rsid w:val="00964381"/>
    <w:rsid w:val="00964A9D"/>
    <w:rsid w:val="009651BC"/>
    <w:rsid w:val="00965A0A"/>
    <w:rsid w:val="00965D1E"/>
    <w:rsid w:val="00966935"/>
    <w:rsid w:val="00967C2C"/>
    <w:rsid w:val="009713CB"/>
    <w:rsid w:val="00971EB1"/>
    <w:rsid w:val="00973036"/>
    <w:rsid w:val="00974092"/>
    <w:rsid w:val="009740B3"/>
    <w:rsid w:val="00974DBB"/>
    <w:rsid w:val="00976664"/>
    <w:rsid w:val="00980452"/>
    <w:rsid w:val="009813E7"/>
    <w:rsid w:val="00986024"/>
    <w:rsid w:val="009868BE"/>
    <w:rsid w:val="00986ABA"/>
    <w:rsid w:val="00987C1D"/>
    <w:rsid w:val="009923D5"/>
    <w:rsid w:val="00992D2F"/>
    <w:rsid w:val="00994112"/>
    <w:rsid w:val="00997D4F"/>
    <w:rsid w:val="009A609B"/>
    <w:rsid w:val="009A7F69"/>
    <w:rsid w:val="009B1410"/>
    <w:rsid w:val="009B37F9"/>
    <w:rsid w:val="009B3907"/>
    <w:rsid w:val="009B460B"/>
    <w:rsid w:val="009B52D7"/>
    <w:rsid w:val="009B5B6C"/>
    <w:rsid w:val="009B62EC"/>
    <w:rsid w:val="009C098A"/>
    <w:rsid w:val="009C2749"/>
    <w:rsid w:val="009C48BD"/>
    <w:rsid w:val="009C5584"/>
    <w:rsid w:val="009C6A02"/>
    <w:rsid w:val="009D3F1F"/>
    <w:rsid w:val="009D4514"/>
    <w:rsid w:val="009D4849"/>
    <w:rsid w:val="009D5F74"/>
    <w:rsid w:val="009D7530"/>
    <w:rsid w:val="009D7F17"/>
    <w:rsid w:val="009E1271"/>
    <w:rsid w:val="009F0834"/>
    <w:rsid w:val="009F1305"/>
    <w:rsid w:val="009F3737"/>
    <w:rsid w:val="009F728D"/>
    <w:rsid w:val="009F7644"/>
    <w:rsid w:val="00A045C0"/>
    <w:rsid w:val="00A06232"/>
    <w:rsid w:val="00A074E9"/>
    <w:rsid w:val="00A104C2"/>
    <w:rsid w:val="00A10FB1"/>
    <w:rsid w:val="00A13DC3"/>
    <w:rsid w:val="00A14882"/>
    <w:rsid w:val="00A16E87"/>
    <w:rsid w:val="00A16EFB"/>
    <w:rsid w:val="00A17919"/>
    <w:rsid w:val="00A17929"/>
    <w:rsid w:val="00A221BE"/>
    <w:rsid w:val="00A2496B"/>
    <w:rsid w:val="00A256B4"/>
    <w:rsid w:val="00A2648B"/>
    <w:rsid w:val="00A26A74"/>
    <w:rsid w:val="00A32347"/>
    <w:rsid w:val="00A341E4"/>
    <w:rsid w:val="00A35107"/>
    <w:rsid w:val="00A3525D"/>
    <w:rsid w:val="00A353EC"/>
    <w:rsid w:val="00A42B76"/>
    <w:rsid w:val="00A43662"/>
    <w:rsid w:val="00A43CA0"/>
    <w:rsid w:val="00A4468F"/>
    <w:rsid w:val="00A44C36"/>
    <w:rsid w:val="00A505F4"/>
    <w:rsid w:val="00A5326D"/>
    <w:rsid w:val="00A53D16"/>
    <w:rsid w:val="00A54187"/>
    <w:rsid w:val="00A5681C"/>
    <w:rsid w:val="00A56880"/>
    <w:rsid w:val="00A56E91"/>
    <w:rsid w:val="00A600B8"/>
    <w:rsid w:val="00A62B41"/>
    <w:rsid w:val="00A62EA5"/>
    <w:rsid w:val="00A64591"/>
    <w:rsid w:val="00A64899"/>
    <w:rsid w:val="00A64B4B"/>
    <w:rsid w:val="00A64BC1"/>
    <w:rsid w:val="00A67A80"/>
    <w:rsid w:val="00A7201C"/>
    <w:rsid w:val="00A742FB"/>
    <w:rsid w:val="00A82143"/>
    <w:rsid w:val="00A82316"/>
    <w:rsid w:val="00A82B53"/>
    <w:rsid w:val="00A82CD0"/>
    <w:rsid w:val="00A83582"/>
    <w:rsid w:val="00A84A05"/>
    <w:rsid w:val="00A857AF"/>
    <w:rsid w:val="00A9156A"/>
    <w:rsid w:val="00A92549"/>
    <w:rsid w:val="00A932A7"/>
    <w:rsid w:val="00A932EC"/>
    <w:rsid w:val="00A93437"/>
    <w:rsid w:val="00A9470B"/>
    <w:rsid w:val="00A94C15"/>
    <w:rsid w:val="00A95037"/>
    <w:rsid w:val="00A95AEB"/>
    <w:rsid w:val="00A96658"/>
    <w:rsid w:val="00AA1CD8"/>
    <w:rsid w:val="00AA35B1"/>
    <w:rsid w:val="00AA3E67"/>
    <w:rsid w:val="00AA7A26"/>
    <w:rsid w:val="00AB10C3"/>
    <w:rsid w:val="00AB20B5"/>
    <w:rsid w:val="00AB2FAA"/>
    <w:rsid w:val="00AB6309"/>
    <w:rsid w:val="00AB64CB"/>
    <w:rsid w:val="00AB718D"/>
    <w:rsid w:val="00AB7438"/>
    <w:rsid w:val="00AC0904"/>
    <w:rsid w:val="00AC0FFF"/>
    <w:rsid w:val="00AC1A0C"/>
    <w:rsid w:val="00AC259B"/>
    <w:rsid w:val="00AC3867"/>
    <w:rsid w:val="00AC434C"/>
    <w:rsid w:val="00AC7418"/>
    <w:rsid w:val="00AC7531"/>
    <w:rsid w:val="00AD002F"/>
    <w:rsid w:val="00AD07B8"/>
    <w:rsid w:val="00AD6665"/>
    <w:rsid w:val="00AD7A77"/>
    <w:rsid w:val="00AE04B8"/>
    <w:rsid w:val="00AE2664"/>
    <w:rsid w:val="00AE4128"/>
    <w:rsid w:val="00AE416A"/>
    <w:rsid w:val="00AE5B23"/>
    <w:rsid w:val="00AE5B2B"/>
    <w:rsid w:val="00AE5B79"/>
    <w:rsid w:val="00AE7EB7"/>
    <w:rsid w:val="00AF0C91"/>
    <w:rsid w:val="00AF61AA"/>
    <w:rsid w:val="00AF6CD3"/>
    <w:rsid w:val="00AF7A35"/>
    <w:rsid w:val="00B002CC"/>
    <w:rsid w:val="00B02939"/>
    <w:rsid w:val="00B031E2"/>
    <w:rsid w:val="00B05270"/>
    <w:rsid w:val="00B05532"/>
    <w:rsid w:val="00B07051"/>
    <w:rsid w:val="00B07C4F"/>
    <w:rsid w:val="00B11794"/>
    <w:rsid w:val="00B13164"/>
    <w:rsid w:val="00B1383F"/>
    <w:rsid w:val="00B1474B"/>
    <w:rsid w:val="00B166BE"/>
    <w:rsid w:val="00B170DA"/>
    <w:rsid w:val="00B220BD"/>
    <w:rsid w:val="00B229F5"/>
    <w:rsid w:val="00B231AF"/>
    <w:rsid w:val="00B24C83"/>
    <w:rsid w:val="00B26A6F"/>
    <w:rsid w:val="00B2746A"/>
    <w:rsid w:val="00B30CA5"/>
    <w:rsid w:val="00B332FB"/>
    <w:rsid w:val="00B34908"/>
    <w:rsid w:val="00B34A93"/>
    <w:rsid w:val="00B35566"/>
    <w:rsid w:val="00B356FB"/>
    <w:rsid w:val="00B36D88"/>
    <w:rsid w:val="00B40B3A"/>
    <w:rsid w:val="00B40BDE"/>
    <w:rsid w:val="00B41904"/>
    <w:rsid w:val="00B41D7D"/>
    <w:rsid w:val="00B41DBE"/>
    <w:rsid w:val="00B42012"/>
    <w:rsid w:val="00B424D0"/>
    <w:rsid w:val="00B4319F"/>
    <w:rsid w:val="00B438AF"/>
    <w:rsid w:val="00B45AEC"/>
    <w:rsid w:val="00B45EC5"/>
    <w:rsid w:val="00B46E23"/>
    <w:rsid w:val="00B4731F"/>
    <w:rsid w:val="00B47AF4"/>
    <w:rsid w:val="00B47E25"/>
    <w:rsid w:val="00B51A6C"/>
    <w:rsid w:val="00B601E9"/>
    <w:rsid w:val="00B60322"/>
    <w:rsid w:val="00B61529"/>
    <w:rsid w:val="00B627EF"/>
    <w:rsid w:val="00B64BAE"/>
    <w:rsid w:val="00B654BA"/>
    <w:rsid w:val="00B65F50"/>
    <w:rsid w:val="00B70629"/>
    <w:rsid w:val="00B73C45"/>
    <w:rsid w:val="00B8449B"/>
    <w:rsid w:val="00B8476C"/>
    <w:rsid w:val="00B84965"/>
    <w:rsid w:val="00B85270"/>
    <w:rsid w:val="00B863F2"/>
    <w:rsid w:val="00B93FDD"/>
    <w:rsid w:val="00B944EF"/>
    <w:rsid w:val="00B954BC"/>
    <w:rsid w:val="00B968A7"/>
    <w:rsid w:val="00B97853"/>
    <w:rsid w:val="00BA0BCE"/>
    <w:rsid w:val="00BA25E6"/>
    <w:rsid w:val="00BA5C85"/>
    <w:rsid w:val="00BA6824"/>
    <w:rsid w:val="00BA7AD8"/>
    <w:rsid w:val="00BB0C90"/>
    <w:rsid w:val="00BB0F26"/>
    <w:rsid w:val="00BB266C"/>
    <w:rsid w:val="00BB2F4B"/>
    <w:rsid w:val="00BB6D2E"/>
    <w:rsid w:val="00BC0FC3"/>
    <w:rsid w:val="00BC1A42"/>
    <w:rsid w:val="00BC2864"/>
    <w:rsid w:val="00BC7EC4"/>
    <w:rsid w:val="00BC7F38"/>
    <w:rsid w:val="00BD0634"/>
    <w:rsid w:val="00BD263A"/>
    <w:rsid w:val="00BD2757"/>
    <w:rsid w:val="00BD2BB4"/>
    <w:rsid w:val="00BD585A"/>
    <w:rsid w:val="00BD6631"/>
    <w:rsid w:val="00BD669D"/>
    <w:rsid w:val="00BE1E22"/>
    <w:rsid w:val="00BE5046"/>
    <w:rsid w:val="00BE678B"/>
    <w:rsid w:val="00BE6A6C"/>
    <w:rsid w:val="00BF0DF5"/>
    <w:rsid w:val="00BF1729"/>
    <w:rsid w:val="00BF3AC6"/>
    <w:rsid w:val="00BF4DEE"/>
    <w:rsid w:val="00BF7050"/>
    <w:rsid w:val="00C00A8F"/>
    <w:rsid w:val="00C01FEE"/>
    <w:rsid w:val="00C03409"/>
    <w:rsid w:val="00C107F2"/>
    <w:rsid w:val="00C10D12"/>
    <w:rsid w:val="00C126A9"/>
    <w:rsid w:val="00C12F5C"/>
    <w:rsid w:val="00C12F9F"/>
    <w:rsid w:val="00C13562"/>
    <w:rsid w:val="00C152BD"/>
    <w:rsid w:val="00C179D5"/>
    <w:rsid w:val="00C21C7D"/>
    <w:rsid w:val="00C24E88"/>
    <w:rsid w:val="00C2611F"/>
    <w:rsid w:val="00C30946"/>
    <w:rsid w:val="00C319F8"/>
    <w:rsid w:val="00C32124"/>
    <w:rsid w:val="00C32F2F"/>
    <w:rsid w:val="00C34525"/>
    <w:rsid w:val="00C35E12"/>
    <w:rsid w:val="00C40E82"/>
    <w:rsid w:val="00C41F1E"/>
    <w:rsid w:val="00C4509C"/>
    <w:rsid w:val="00C51283"/>
    <w:rsid w:val="00C5342C"/>
    <w:rsid w:val="00C5529C"/>
    <w:rsid w:val="00C57428"/>
    <w:rsid w:val="00C6142C"/>
    <w:rsid w:val="00C62453"/>
    <w:rsid w:val="00C648AA"/>
    <w:rsid w:val="00C65177"/>
    <w:rsid w:val="00C65E92"/>
    <w:rsid w:val="00C673E9"/>
    <w:rsid w:val="00C67D0F"/>
    <w:rsid w:val="00C70F75"/>
    <w:rsid w:val="00C72C51"/>
    <w:rsid w:val="00C72F31"/>
    <w:rsid w:val="00C738BD"/>
    <w:rsid w:val="00C7498F"/>
    <w:rsid w:val="00C757DE"/>
    <w:rsid w:val="00C802E6"/>
    <w:rsid w:val="00C843F5"/>
    <w:rsid w:val="00C85308"/>
    <w:rsid w:val="00C8570C"/>
    <w:rsid w:val="00C86244"/>
    <w:rsid w:val="00C87C10"/>
    <w:rsid w:val="00C91BA0"/>
    <w:rsid w:val="00C93B9E"/>
    <w:rsid w:val="00C943B2"/>
    <w:rsid w:val="00C950D2"/>
    <w:rsid w:val="00C95D48"/>
    <w:rsid w:val="00C9701A"/>
    <w:rsid w:val="00CA0DF4"/>
    <w:rsid w:val="00CA3E73"/>
    <w:rsid w:val="00CA61AA"/>
    <w:rsid w:val="00CA72F3"/>
    <w:rsid w:val="00CA7551"/>
    <w:rsid w:val="00CB300D"/>
    <w:rsid w:val="00CB4987"/>
    <w:rsid w:val="00CB5A5E"/>
    <w:rsid w:val="00CC1026"/>
    <w:rsid w:val="00CC1A37"/>
    <w:rsid w:val="00CC39E1"/>
    <w:rsid w:val="00CC48AB"/>
    <w:rsid w:val="00CD13FC"/>
    <w:rsid w:val="00CD1F75"/>
    <w:rsid w:val="00CD30C7"/>
    <w:rsid w:val="00CD33CC"/>
    <w:rsid w:val="00CD4193"/>
    <w:rsid w:val="00CD41E4"/>
    <w:rsid w:val="00CD546E"/>
    <w:rsid w:val="00CD59DE"/>
    <w:rsid w:val="00CD73CD"/>
    <w:rsid w:val="00CD75A8"/>
    <w:rsid w:val="00CE21BF"/>
    <w:rsid w:val="00CE4FDA"/>
    <w:rsid w:val="00CE63C1"/>
    <w:rsid w:val="00CE7A19"/>
    <w:rsid w:val="00CE7BD6"/>
    <w:rsid w:val="00CF193F"/>
    <w:rsid w:val="00CF308E"/>
    <w:rsid w:val="00CF3DC7"/>
    <w:rsid w:val="00D00E27"/>
    <w:rsid w:val="00D01F74"/>
    <w:rsid w:val="00D02914"/>
    <w:rsid w:val="00D02D38"/>
    <w:rsid w:val="00D031DF"/>
    <w:rsid w:val="00D03D89"/>
    <w:rsid w:val="00D05339"/>
    <w:rsid w:val="00D05FA0"/>
    <w:rsid w:val="00D064BD"/>
    <w:rsid w:val="00D10B66"/>
    <w:rsid w:val="00D12FAC"/>
    <w:rsid w:val="00D14202"/>
    <w:rsid w:val="00D157FB"/>
    <w:rsid w:val="00D15AA0"/>
    <w:rsid w:val="00D15CB8"/>
    <w:rsid w:val="00D16823"/>
    <w:rsid w:val="00D21AC8"/>
    <w:rsid w:val="00D2251A"/>
    <w:rsid w:val="00D231A2"/>
    <w:rsid w:val="00D238EB"/>
    <w:rsid w:val="00D23D62"/>
    <w:rsid w:val="00D25F17"/>
    <w:rsid w:val="00D26DDA"/>
    <w:rsid w:val="00D26E23"/>
    <w:rsid w:val="00D30BB8"/>
    <w:rsid w:val="00D33720"/>
    <w:rsid w:val="00D344C8"/>
    <w:rsid w:val="00D34F69"/>
    <w:rsid w:val="00D34FD7"/>
    <w:rsid w:val="00D35A14"/>
    <w:rsid w:val="00D371A6"/>
    <w:rsid w:val="00D371EA"/>
    <w:rsid w:val="00D44D0E"/>
    <w:rsid w:val="00D453AC"/>
    <w:rsid w:val="00D469E4"/>
    <w:rsid w:val="00D5051C"/>
    <w:rsid w:val="00D50E85"/>
    <w:rsid w:val="00D52956"/>
    <w:rsid w:val="00D534BF"/>
    <w:rsid w:val="00D53B34"/>
    <w:rsid w:val="00D547FD"/>
    <w:rsid w:val="00D54F74"/>
    <w:rsid w:val="00D56A7F"/>
    <w:rsid w:val="00D56EFA"/>
    <w:rsid w:val="00D57B80"/>
    <w:rsid w:val="00D60B50"/>
    <w:rsid w:val="00D61614"/>
    <w:rsid w:val="00D62A49"/>
    <w:rsid w:val="00D633D2"/>
    <w:rsid w:val="00D70296"/>
    <w:rsid w:val="00D7045A"/>
    <w:rsid w:val="00D72783"/>
    <w:rsid w:val="00D743BB"/>
    <w:rsid w:val="00D74DA7"/>
    <w:rsid w:val="00D8091F"/>
    <w:rsid w:val="00D809FE"/>
    <w:rsid w:val="00D8104A"/>
    <w:rsid w:val="00D815C0"/>
    <w:rsid w:val="00D83D8F"/>
    <w:rsid w:val="00D922CB"/>
    <w:rsid w:val="00D97CF4"/>
    <w:rsid w:val="00DA0AE6"/>
    <w:rsid w:val="00DA0E7F"/>
    <w:rsid w:val="00DA2B4B"/>
    <w:rsid w:val="00DB1BB7"/>
    <w:rsid w:val="00DB5538"/>
    <w:rsid w:val="00DB57BF"/>
    <w:rsid w:val="00DB6DB1"/>
    <w:rsid w:val="00DB742A"/>
    <w:rsid w:val="00DC082E"/>
    <w:rsid w:val="00DC6452"/>
    <w:rsid w:val="00DC6A2A"/>
    <w:rsid w:val="00DC720F"/>
    <w:rsid w:val="00DD0F59"/>
    <w:rsid w:val="00DD2D30"/>
    <w:rsid w:val="00DD3B61"/>
    <w:rsid w:val="00DD6591"/>
    <w:rsid w:val="00DE0580"/>
    <w:rsid w:val="00DE0993"/>
    <w:rsid w:val="00DE1702"/>
    <w:rsid w:val="00DE2881"/>
    <w:rsid w:val="00DE3BEC"/>
    <w:rsid w:val="00DE42BB"/>
    <w:rsid w:val="00DE432B"/>
    <w:rsid w:val="00DE55EE"/>
    <w:rsid w:val="00DE7A50"/>
    <w:rsid w:val="00DF2325"/>
    <w:rsid w:val="00DF2710"/>
    <w:rsid w:val="00DF311F"/>
    <w:rsid w:val="00DF3AD1"/>
    <w:rsid w:val="00DF6063"/>
    <w:rsid w:val="00DF62C5"/>
    <w:rsid w:val="00DF779E"/>
    <w:rsid w:val="00E03B05"/>
    <w:rsid w:val="00E049D8"/>
    <w:rsid w:val="00E138D2"/>
    <w:rsid w:val="00E13C7D"/>
    <w:rsid w:val="00E14B8D"/>
    <w:rsid w:val="00E169B4"/>
    <w:rsid w:val="00E20014"/>
    <w:rsid w:val="00E200F9"/>
    <w:rsid w:val="00E2020E"/>
    <w:rsid w:val="00E22535"/>
    <w:rsid w:val="00E23E9C"/>
    <w:rsid w:val="00E241F8"/>
    <w:rsid w:val="00E24300"/>
    <w:rsid w:val="00E25C2C"/>
    <w:rsid w:val="00E30A0A"/>
    <w:rsid w:val="00E30E0A"/>
    <w:rsid w:val="00E37043"/>
    <w:rsid w:val="00E41CE7"/>
    <w:rsid w:val="00E421DC"/>
    <w:rsid w:val="00E4343D"/>
    <w:rsid w:val="00E43E85"/>
    <w:rsid w:val="00E44247"/>
    <w:rsid w:val="00E444C1"/>
    <w:rsid w:val="00E44922"/>
    <w:rsid w:val="00E44E6A"/>
    <w:rsid w:val="00E4533B"/>
    <w:rsid w:val="00E458A6"/>
    <w:rsid w:val="00E458E5"/>
    <w:rsid w:val="00E46A4E"/>
    <w:rsid w:val="00E4736A"/>
    <w:rsid w:val="00E52ED8"/>
    <w:rsid w:val="00E536FD"/>
    <w:rsid w:val="00E54CD3"/>
    <w:rsid w:val="00E56599"/>
    <w:rsid w:val="00E5709E"/>
    <w:rsid w:val="00E57D08"/>
    <w:rsid w:val="00E61A76"/>
    <w:rsid w:val="00E62C34"/>
    <w:rsid w:val="00E633E7"/>
    <w:rsid w:val="00E64AC3"/>
    <w:rsid w:val="00E64F2A"/>
    <w:rsid w:val="00E67C51"/>
    <w:rsid w:val="00E76351"/>
    <w:rsid w:val="00E764AE"/>
    <w:rsid w:val="00E80561"/>
    <w:rsid w:val="00E82748"/>
    <w:rsid w:val="00E84D92"/>
    <w:rsid w:val="00E84E5F"/>
    <w:rsid w:val="00E8529E"/>
    <w:rsid w:val="00E86000"/>
    <w:rsid w:val="00E9044B"/>
    <w:rsid w:val="00E92617"/>
    <w:rsid w:val="00E96203"/>
    <w:rsid w:val="00EA08DA"/>
    <w:rsid w:val="00EA0B7D"/>
    <w:rsid w:val="00EA4BF6"/>
    <w:rsid w:val="00EB0103"/>
    <w:rsid w:val="00EB1296"/>
    <w:rsid w:val="00EB238C"/>
    <w:rsid w:val="00EB3273"/>
    <w:rsid w:val="00EB64E4"/>
    <w:rsid w:val="00EC1640"/>
    <w:rsid w:val="00EC682C"/>
    <w:rsid w:val="00EC721C"/>
    <w:rsid w:val="00EC754F"/>
    <w:rsid w:val="00EC7D44"/>
    <w:rsid w:val="00ED3456"/>
    <w:rsid w:val="00ED53E2"/>
    <w:rsid w:val="00ED5538"/>
    <w:rsid w:val="00ED5E09"/>
    <w:rsid w:val="00ED6BCA"/>
    <w:rsid w:val="00EE1140"/>
    <w:rsid w:val="00EE318A"/>
    <w:rsid w:val="00EE37E1"/>
    <w:rsid w:val="00EE6178"/>
    <w:rsid w:val="00EE6E41"/>
    <w:rsid w:val="00EF04AF"/>
    <w:rsid w:val="00EF0719"/>
    <w:rsid w:val="00EF0C32"/>
    <w:rsid w:val="00EF19E1"/>
    <w:rsid w:val="00EF6A60"/>
    <w:rsid w:val="00EF6E09"/>
    <w:rsid w:val="00EF7598"/>
    <w:rsid w:val="00F010C2"/>
    <w:rsid w:val="00F014FF"/>
    <w:rsid w:val="00F021FA"/>
    <w:rsid w:val="00F02BB6"/>
    <w:rsid w:val="00F0362B"/>
    <w:rsid w:val="00F0530A"/>
    <w:rsid w:val="00F05B10"/>
    <w:rsid w:val="00F07AB9"/>
    <w:rsid w:val="00F1295C"/>
    <w:rsid w:val="00F12BFD"/>
    <w:rsid w:val="00F14033"/>
    <w:rsid w:val="00F15079"/>
    <w:rsid w:val="00F17B18"/>
    <w:rsid w:val="00F216EE"/>
    <w:rsid w:val="00F22409"/>
    <w:rsid w:val="00F24014"/>
    <w:rsid w:val="00F33AF3"/>
    <w:rsid w:val="00F33FF8"/>
    <w:rsid w:val="00F36E61"/>
    <w:rsid w:val="00F40CB1"/>
    <w:rsid w:val="00F4175C"/>
    <w:rsid w:val="00F42B8A"/>
    <w:rsid w:val="00F43DEF"/>
    <w:rsid w:val="00F50BC3"/>
    <w:rsid w:val="00F50CAB"/>
    <w:rsid w:val="00F524BD"/>
    <w:rsid w:val="00F577E0"/>
    <w:rsid w:val="00F6273B"/>
    <w:rsid w:val="00F6337A"/>
    <w:rsid w:val="00F651C3"/>
    <w:rsid w:val="00F6723B"/>
    <w:rsid w:val="00F67D22"/>
    <w:rsid w:val="00F71E25"/>
    <w:rsid w:val="00F7217C"/>
    <w:rsid w:val="00F74337"/>
    <w:rsid w:val="00F74B03"/>
    <w:rsid w:val="00F757A6"/>
    <w:rsid w:val="00F8752B"/>
    <w:rsid w:val="00F87725"/>
    <w:rsid w:val="00F92E92"/>
    <w:rsid w:val="00F93864"/>
    <w:rsid w:val="00F946F1"/>
    <w:rsid w:val="00F95B0C"/>
    <w:rsid w:val="00FA10A8"/>
    <w:rsid w:val="00FA1E8A"/>
    <w:rsid w:val="00FA2C9F"/>
    <w:rsid w:val="00FA30B6"/>
    <w:rsid w:val="00FA47C0"/>
    <w:rsid w:val="00FB0902"/>
    <w:rsid w:val="00FB0E73"/>
    <w:rsid w:val="00FB0EBA"/>
    <w:rsid w:val="00FB77B4"/>
    <w:rsid w:val="00FC3C0F"/>
    <w:rsid w:val="00FC4259"/>
    <w:rsid w:val="00FC5636"/>
    <w:rsid w:val="00FC607B"/>
    <w:rsid w:val="00FC667B"/>
    <w:rsid w:val="00FC7228"/>
    <w:rsid w:val="00FC723B"/>
    <w:rsid w:val="00FC7A19"/>
    <w:rsid w:val="00FD0545"/>
    <w:rsid w:val="00FD1D84"/>
    <w:rsid w:val="00FD3428"/>
    <w:rsid w:val="00FD3F7C"/>
    <w:rsid w:val="00FD5977"/>
    <w:rsid w:val="00FD6697"/>
    <w:rsid w:val="00FE2B23"/>
    <w:rsid w:val="00FE4711"/>
    <w:rsid w:val="00FE688F"/>
    <w:rsid w:val="00FE76B5"/>
    <w:rsid w:val="00FF2009"/>
    <w:rsid w:val="00FF2D22"/>
    <w:rsid w:val="00FF595D"/>
    <w:rsid w:val="00FF604B"/>
    <w:rsid w:val="00FF79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A2A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BodyText"/>
    <w:link w:val="Heading1Char"/>
    <w:qFormat/>
    <w:rsid w:val="00CD1F75"/>
    <w:pPr>
      <w:keepNext/>
      <w:numPr>
        <w:numId w:val="2"/>
      </w:numPr>
      <w:spacing w:before="240" w:after="240" w:line="360" w:lineRule="auto"/>
      <w:ind w:left="0"/>
      <w:jc w:val="center"/>
      <w:outlineLvl w:val="0"/>
    </w:pPr>
    <w:rPr>
      <w:rFonts w:ascii="Times New Roman" w:eastAsia="Times New Roman" w:hAnsi="Times New Roman"/>
      <w:b/>
      <w:kern w:val="28"/>
      <w:sz w:val="32"/>
      <w:szCs w:val="20"/>
    </w:rPr>
  </w:style>
  <w:style w:type="paragraph" w:styleId="Heading2">
    <w:name w:val="heading 2"/>
    <w:basedOn w:val="Normal"/>
    <w:next w:val="BodyText"/>
    <w:link w:val="Heading2Char"/>
    <w:qFormat/>
    <w:rsid w:val="00CD1F75"/>
    <w:pPr>
      <w:keepNext/>
      <w:numPr>
        <w:ilvl w:val="1"/>
        <w:numId w:val="2"/>
      </w:numPr>
      <w:spacing w:before="240" w:after="240" w:line="360" w:lineRule="auto"/>
      <w:outlineLvl w:val="1"/>
    </w:pPr>
    <w:rPr>
      <w:rFonts w:ascii="Times New Roman" w:eastAsia="Times New Roman" w:hAnsi="Times New Roman"/>
      <w:b/>
      <w:sz w:val="28"/>
      <w:szCs w:val="20"/>
    </w:rPr>
  </w:style>
  <w:style w:type="paragraph" w:styleId="Heading3">
    <w:name w:val="heading 3"/>
    <w:basedOn w:val="Normal"/>
    <w:next w:val="BodyText"/>
    <w:link w:val="Heading3Char"/>
    <w:qFormat/>
    <w:rsid w:val="00CD1F75"/>
    <w:pPr>
      <w:keepNext/>
      <w:numPr>
        <w:ilvl w:val="2"/>
        <w:numId w:val="2"/>
      </w:numPr>
      <w:spacing w:before="240" w:after="120" w:line="360" w:lineRule="auto"/>
      <w:outlineLvl w:val="2"/>
    </w:pPr>
    <w:rPr>
      <w:rFonts w:ascii="Times New Roman" w:eastAsia="Times New Roman" w:hAnsi="Times New Roman"/>
      <w:b/>
      <w:sz w:val="24"/>
      <w:szCs w:val="20"/>
    </w:rPr>
  </w:style>
  <w:style w:type="paragraph" w:styleId="Heading4">
    <w:name w:val="heading 4"/>
    <w:basedOn w:val="Normal"/>
    <w:next w:val="BodyText"/>
    <w:link w:val="Heading4Char"/>
    <w:qFormat/>
    <w:rsid w:val="00CD1F75"/>
    <w:pPr>
      <w:keepNext/>
      <w:numPr>
        <w:ilvl w:val="3"/>
        <w:numId w:val="2"/>
      </w:numPr>
      <w:spacing w:before="240" w:after="60" w:line="480" w:lineRule="auto"/>
      <w:outlineLvl w:val="3"/>
    </w:pPr>
    <w:rPr>
      <w:rFonts w:ascii="Arial" w:eastAsia="Times New Roman" w:hAnsi="Arial"/>
      <w:sz w:val="24"/>
      <w:szCs w:val="20"/>
    </w:rPr>
  </w:style>
  <w:style w:type="paragraph" w:styleId="Heading5">
    <w:name w:val="heading 5"/>
    <w:basedOn w:val="Normal"/>
    <w:next w:val="BodyText"/>
    <w:link w:val="Heading5Char"/>
    <w:qFormat/>
    <w:rsid w:val="00CD1F75"/>
    <w:pPr>
      <w:numPr>
        <w:ilvl w:val="4"/>
        <w:numId w:val="2"/>
      </w:numPr>
      <w:spacing w:before="240" w:after="60" w:line="480" w:lineRule="auto"/>
      <w:outlineLvl w:val="4"/>
    </w:pPr>
    <w:rPr>
      <w:rFonts w:ascii="Times New Roman" w:eastAsia="Times New Roman" w:hAnsi="Times New Roman"/>
      <w:sz w:val="24"/>
      <w:szCs w:val="20"/>
    </w:rPr>
  </w:style>
  <w:style w:type="paragraph" w:styleId="Heading6">
    <w:name w:val="heading 6"/>
    <w:basedOn w:val="Normal"/>
    <w:next w:val="BlockText"/>
    <w:link w:val="Heading6Char"/>
    <w:qFormat/>
    <w:rsid w:val="00CD1F75"/>
    <w:pPr>
      <w:numPr>
        <w:ilvl w:val="5"/>
        <w:numId w:val="2"/>
      </w:numPr>
      <w:spacing w:before="240" w:after="60" w:line="480" w:lineRule="auto"/>
      <w:outlineLvl w:val="5"/>
    </w:pPr>
    <w:rPr>
      <w:rFonts w:ascii="Times New Roman" w:eastAsia="Times New Roman" w:hAnsi="Times New Roman"/>
      <w:sz w:val="24"/>
      <w:szCs w:val="20"/>
    </w:rPr>
  </w:style>
  <w:style w:type="paragraph" w:styleId="Heading7">
    <w:name w:val="heading 7"/>
    <w:basedOn w:val="Normal"/>
    <w:next w:val="Normal"/>
    <w:link w:val="Heading7Char"/>
    <w:qFormat/>
    <w:rsid w:val="00CD1F75"/>
    <w:pPr>
      <w:numPr>
        <w:ilvl w:val="6"/>
        <w:numId w:val="2"/>
      </w:numPr>
      <w:spacing w:before="240" w:after="60" w:line="480" w:lineRule="auto"/>
      <w:outlineLvl w:val="6"/>
    </w:pPr>
    <w:rPr>
      <w:rFonts w:ascii="Arial" w:eastAsia="Times New Roman" w:hAnsi="Arial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CD1F75"/>
    <w:pPr>
      <w:numPr>
        <w:ilvl w:val="7"/>
        <w:numId w:val="2"/>
      </w:numPr>
      <w:spacing w:before="240" w:after="60" w:line="480" w:lineRule="auto"/>
      <w:outlineLvl w:val="7"/>
    </w:pPr>
    <w:rPr>
      <w:rFonts w:ascii="Arial" w:eastAsia="Times New Roman" w:hAnsi="Arial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CD1F75"/>
    <w:pPr>
      <w:numPr>
        <w:ilvl w:val="8"/>
        <w:numId w:val="2"/>
      </w:numPr>
      <w:spacing w:before="240" w:after="60" w:line="480" w:lineRule="auto"/>
      <w:outlineLvl w:val="8"/>
    </w:pPr>
    <w:rPr>
      <w:rFonts w:ascii="Arial" w:eastAsia="Times New Roman" w:hAnsi="Arial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CD1F75"/>
    <w:rPr>
      <w:rFonts w:ascii="Times New Roman" w:eastAsia="Times New Roman" w:hAnsi="Times New Roman"/>
      <w:b/>
      <w:kern w:val="28"/>
      <w:sz w:val="32"/>
    </w:rPr>
  </w:style>
  <w:style w:type="character" w:customStyle="1" w:styleId="Heading2Char">
    <w:name w:val="Heading 2 Char"/>
    <w:link w:val="Heading2"/>
    <w:rsid w:val="00CD1F75"/>
    <w:rPr>
      <w:rFonts w:ascii="Times New Roman" w:eastAsia="Times New Roman" w:hAnsi="Times New Roman"/>
      <w:b/>
      <w:sz w:val="28"/>
    </w:rPr>
  </w:style>
  <w:style w:type="character" w:customStyle="1" w:styleId="Heading3Char">
    <w:name w:val="Heading 3 Char"/>
    <w:link w:val="Heading3"/>
    <w:rsid w:val="00CD1F75"/>
    <w:rPr>
      <w:rFonts w:ascii="Times New Roman" w:eastAsia="Times New Roman" w:hAnsi="Times New Roman"/>
      <w:b/>
      <w:sz w:val="24"/>
    </w:rPr>
  </w:style>
  <w:style w:type="character" w:customStyle="1" w:styleId="Heading4Char">
    <w:name w:val="Heading 4 Char"/>
    <w:link w:val="Heading4"/>
    <w:rsid w:val="00CD1F75"/>
    <w:rPr>
      <w:rFonts w:ascii="Arial" w:eastAsia="Times New Roman" w:hAnsi="Arial"/>
      <w:sz w:val="24"/>
    </w:rPr>
  </w:style>
  <w:style w:type="character" w:customStyle="1" w:styleId="Heading5Char">
    <w:name w:val="Heading 5 Char"/>
    <w:link w:val="Heading5"/>
    <w:rsid w:val="00CD1F75"/>
    <w:rPr>
      <w:rFonts w:ascii="Times New Roman" w:eastAsia="Times New Roman" w:hAnsi="Times New Roman"/>
      <w:sz w:val="24"/>
    </w:rPr>
  </w:style>
  <w:style w:type="character" w:customStyle="1" w:styleId="Heading6Char">
    <w:name w:val="Heading 6 Char"/>
    <w:link w:val="Heading6"/>
    <w:rsid w:val="00CD1F75"/>
    <w:rPr>
      <w:rFonts w:ascii="Times New Roman" w:eastAsia="Times New Roman" w:hAnsi="Times New Roman"/>
      <w:sz w:val="24"/>
    </w:rPr>
  </w:style>
  <w:style w:type="character" w:customStyle="1" w:styleId="Heading7Char">
    <w:name w:val="Heading 7 Char"/>
    <w:link w:val="Heading7"/>
    <w:rsid w:val="00CD1F75"/>
    <w:rPr>
      <w:rFonts w:ascii="Arial" w:eastAsia="Times New Roman" w:hAnsi="Arial"/>
    </w:rPr>
  </w:style>
  <w:style w:type="character" w:customStyle="1" w:styleId="Heading8Char">
    <w:name w:val="Heading 8 Char"/>
    <w:link w:val="Heading8"/>
    <w:rsid w:val="00CD1F75"/>
    <w:rPr>
      <w:rFonts w:ascii="Arial" w:eastAsia="Times New Roman" w:hAnsi="Arial"/>
      <w:i/>
    </w:rPr>
  </w:style>
  <w:style w:type="character" w:customStyle="1" w:styleId="Heading9Char">
    <w:name w:val="Heading 9 Char"/>
    <w:link w:val="Heading9"/>
    <w:rsid w:val="00CD1F75"/>
    <w:rPr>
      <w:rFonts w:ascii="Arial" w:eastAsia="Times New Roman" w:hAnsi="Arial"/>
      <w:b/>
      <w:i/>
      <w:sz w:val="18"/>
    </w:rPr>
  </w:style>
  <w:style w:type="paragraph" w:styleId="BodyText">
    <w:name w:val="Body Text"/>
    <w:basedOn w:val="Normal"/>
    <w:next w:val="BodyTextFirstIndent"/>
    <w:link w:val="BodyTextChar"/>
    <w:uiPriority w:val="99"/>
    <w:rsid w:val="00CD1F75"/>
    <w:pPr>
      <w:spacing w:after="120" w:line="48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BodyTextChar">
    <w:name w:val="Body Text Char"/>
    <w:link w:val="BodyText"/>
    <w:uiPriority w:val="99"/>
    <w:rsid w:val="00CD1F75"/>
    <w:rPr>
      <w:rFonts w:ascii="Times New Roman" w:eastAsia="Times New Roman" w:hAnsi="Times New Roman"/>
      <w:sz w:val="24"/>
    </w:rPr>
  </w:style>
  <w:style w:type="paragraph" w:styleId="BodyTextFirstIndent">
    <w:name w:val="Body Text First Indent"/>
    <w:basedOn w:val="BodyText"/>
    <w:link w:val="BodyTextFirstIndentChar"/>
    <w:rsid w:val="00CD1F75"/>
    <w:pPr>
      <w:ind w:firstLine="210"/>
    </w:pPr>
  </w:style>
  <w:style w:type="character" w:customStyle="1" w:styleId="BodyTextFirstIndentChar">
    <w:name w:val="Body Text First Indent Char"/>
    <w:link w:val="BodyTextFirstIndent"/>
    <w:rsid w:val="00CD1F75"/>
    <w:rPr>
      <w:rFonts w:ascii="Times New Roman" w:eastAsia="Times New Roman" w:hAnsi="Times New Roman"/>
      <w:sz w:val="24"/>
    </w:rPr>
  </w:style>
  <w:style w:type="paragraph" w:styleId="BlockText">
    <w:name w:val="Block Text"/>
    <w:basedOn w:val="Normal"/>
    <w:uiPriority w:val="99"/>
    <w:semiHidden/>
    <w:unhideWhenUsed/>
    <w:rsid w:val="00CD1F75"/>
    <w:pPr>
      <w:spacing w:after="120"/>
      <w:ind w:left="1440" w:right="1440"/>
    </w:pPr>
  </w:style>
  <w:style w:type="paragraph" w:styleId="ListParagraph">
    <w:name w:val="List Paragraph"/>
    <w:basedOn w:val="Normal"/>
    <w:uiPriority w:val="34"/>
    <w:qFormat/>
    <w:rsid w:val="0032329C"/>
    <w:pPr>
      <w:ind w:left="720"/>
      <w:contextualSpacing/>
    </w:pPr>
  </w:style>
  <w:style w:type="paragraph" w:customStyle="1" w:styleId="Default">
    <w:name w:val="Default"/>
    <w:rsid w:val="005316B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uiPriority w:val="99"/>
    <w:unhideWhenUsed/>
    <w:rsid w:val="00703B3F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E7436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BF3A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3AC6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3AC6"/>
  </w:style>
  <w:style w:type="paragraph" w:styleId="BalloonText">
    <w:name w:val="Balloon Text"/>
    <w:basedOn w:val="Normal"/>
    <w:link w:val="BalloonTextChar"/>
    <w:uiPriority w:val="99"/>
    <w:semiHidden/>
    <w:unhideWhenUsed/>
    <w:rsid w:val="00BF3A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F3AC6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rsid w:val="00452C28"/>
  </w:style>
  <w:style w:type="character" w:customStyle="1" w:styleId="highlight">
    <w:name w:val="highlight"/>
    <w:rsid w:val="00452C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4BA"/>
    <w:pPr>
      <w:spacing w:after="200" w:line="276" w:lineRule="auto"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654B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B6DB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bidi="sa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BodyText"/>
    <w:link w:val="Heading1Char"/>
    <w:qFormat/>
    <w:rsid w:val="00CD1F75"/>
    <w:pPr>
      <w:keepNext/>
      <w:numPr>
        <w:numId w:val="2"/>
      </w:numPr>
      <w:spacing w:before="240" w:after="240" w:line="360" w:lineRule="auto"/>
      <w:ind w:left="0"/>
      <w:jc w:val="center"/>
      <w:outlineLvl w:val="0"/>
    </w:pPr>
    <w:rPr>
      <w:rFonts w:ascii="Times New Roman" w:eastAsia="Times New Roman" w:hAnsi="Times New Roman"/>
      <w:b/>
      <w:kern w:val="28"/>
      <w:sz w:val="32"/>
      <w:szCs w:val="20"/>
    </w:rPr>
  </w:style>
  <w:style w:type="paragraph" w:styleId="Heading2">
    <w:name w:val="heading 2"/>
    <w:basedOn w:val="Normal"/>
    <w:next w:val="BodyText"/>
    <w:link w:val="Heading2Char"/>
    <w:qFormat/>
    <w:rsid w:val="00CD1F75"/>
    <w:pPr>
      <w:keepNext/>
      <w:numPr>
        <w:ilvl w:val="1"/>
        <w:numId w:val="2"/>
      </w:numPr>
      <w:spacing w:before="240" w:after="240" w:line="360" w:lineRule="auto"/>
      <w:outlineLvl w:val="1"/>
    </w:pPr>
    <w:rPr>
      <w:rFonts w:ascii="Times New Roman" w:eastAsia="Times New Roman" w:hAnsi="Times New Roman"/>
      <w:b/>
      <w:sz w:val="28"/>
      <w:szCs w:val="20"/>
    </w:rPr>
  </w:style>
  <w:style w:type="paragraph" w:styleId="Heading3">
    <w:name w:val="heading 3"/>
    <w:basedOn w:val="Normal"/>
    <w:next w:val="BodyText"/>
    <w:link w:val="Heading3Char"/>
    <w:qFormat/>
    <w:rsid w:val="00CD1F75"/>
    <w:pPr>
      <w:keepNext/>
      <w:numPr>
        <w:ilvl w:val="2"/>
        <w:numId w:val="2"/>
      </w:numPr>
      <w:spacing w:before="240" w:after="120" w:line="360" w:lineRule="auto"/>
      <w:outlineLvl w:val="2"/>
    </w:pPr>
    <w:rPr>
      <w:rFonts w:ascii="Times New Roman" w:eastAsia="Times New Roman" w:hAnsi="Times New Roman"/>
      <w:b/>
      <w:sz w:val="24"/>
      <w:szCs w:val="20"/>
    </w:rPr>
  </w:style>
  <w:style w:type="paragraph" w:styleId="Heading4">
    <w:name w:val="heading 4"/>
    <w:basedOn w:val="Normal"/>
    <w:next w:val="BodyText"/>
    <w:link w:val="Heading4Char"/>
    <w:qFormat/>
    <w:rsid w:val="00CD1F75"/>
    <w:pPr>
      <w:keepNext/>
      <w:numPr>
        <w:ilvl w:val="3"/>
        <w:numId w:val="2"/>
      </w:numPr>
      <w:spacing w:before="240" w:after="60" w:line="480" w:lineRule="auto"/>
      <w:outlineLvl w:val="3"/>
    </w:pPr>
    <w:rPr>
      <w:rFonts w:ascii="Arial" w:eastAsia="Times New Roman" w:hAnsi="Arial"/>
      <w:sz w:val="24"/>
      <w:szCs w:val="20"/>
    </w:rPr>
  </w:style>
  <w:style w:type="paragraph" w:styleId="Heading5">
    <w:name w:val="heading 5"/>
    <w:basedOn w:val="Normal"/>
    <w:next w:val="BodyText"/>
    <w:link w:val="Heading5Char"/>
    <w:qFormat/>
    <w:rsid w:val="00CD1F75"/>
    <w:pPr>
      <w:numPr>
        <w:ilvl w:val="4"/>
        <w:numId w:val="2"/>
      </w:numPr>
      <w:spacing w:before="240" w:after="60" w:line="480" w:lineRule="auto"/>
      <w:outlineLvl w:val="4"/>
    </w:pPr>
    <w:rPr>
      <w:rFonts w:ascii="Times New Roman" w:eastAsia="Times New Roman" w:hAnsi="Times New Roman"/>
      <w:sz w:val="24"/>
      <w:szCs w:val="20"/>
    </w:rPr>
  </w:style>
  <w:style w:type="paragraph" w:styleId="Heading6">
    <w:name w:val="heading 6"/>
    <w:basedOn w:val="Normal"/>
    <w:next w:val="BlockText"/>
    <w:link w:val="Heading6Char"/>
    <w:qFormat/>
    <w:rsid w:val="00CD1F75"/>
    <w:pPr>
      <w:numPr>
        <w:ilvl w:val="5"/>
        <w:numId w:val="2"/>
      </w:numPr>
      <w:spacing w:before="240" w:after="60" w:line="480" w:lineRule="auto"/>
      <w:outlineLvl w:val="5"/>
    </w:pPr>
    <w:rPr>
      <w:rFonts w:ascii="Times New Roman" w:eastAsia="Times New Roman" w:hAnsi="Times New Roman"/>
      <w:sz w:val="24"/>
      <w:szCs w:val="20"/>
    </w:rPr>
  </w:style>
  <w:style w:type="paragraph" w:styleId="Heading7">
    <w:name w:val="heading 7"/>
    <w:basedOn w:val="Normal"/>
    <w:next w:val="Normal"/>
    <w:link w:val="Heading7Char"/>
    <w:qFormat/>
    <w:rsid w:val="00CD1F75"/>
    <w:pPr>
      <w:numPr>
        <w:ilvl w:val="6"/>
        <w:numId w:val="2"/>
      </w:numPr>
      <w:spacing w:before="240" w:after="60" w:line="480" w:lineRule="auto"/>
      <w:outlineLvl w:val="6"/>
    </w:pPr>
    <w:rPr>
      <w:rFonts w:ascii="Arial" w:eastAsia="Times New Roman" w:hAnsi="Arial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CD1F75"/>
    <w:pPr>
      <w:numPr>
        <w:ilvl w:val="7"/>
        <w:numId w:val="2"/>
      </w:numPr>
      <w:spacing w:before="240" w:after="60" w:line="480" w:lineRule="auto"/>
      <w:outlineLvl w:val="7"/>
    </w:pPr>
    <w:rPr>
      <w:rFonts w:ascii="Arial" w:eastAsia="Times New Roman" w:hAnsi="Arial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CD1F75"/>
    <w:pPr>
      <w:numPr>
        <w:ilvl w:val="8"/>
        <w:numId w:val="2"/>
      </w:numPr>
      <w:spacing w:before="240" w:after="60" w:line="480" w:lineRule="auto"/>
      <w:outlineLvl w:val="8"/>
    </w:pPr>
    <w:rPr>
      <w:rFonts w:ascii="Arial" w:eastAsia="Times New Roman" w:hAnsi="Arial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CD1F75"/>
    <w:rPr>
      <w:rFonts w:ascii="Times New Roman" w:eastAsia="Times New Roman" w:hAnsi="Times New Roman"/>
      <w:b/>
      <w:kern w:val="28"/>
      <w:sz w:val="32"/>
    </w:rPr>
  </w:style>
  <w:style w:type="character" w:customStyle="1" w:styleId="Heading2Char">
    <w:name w:val="Heading 2 Char"/>
    <w:link w:val="Heading2"/>
    <w:rsid w:val="00CD1F75"/>
    <w:rPr>
      <w:rFonts w:ascii="Times New Roman" w:eastAsia="Times New Roman" w:hAnsi="Times New Roman"/>
      <w:b/>
      <w:sz w:val="28"/>
    </w:rPr>
  </w:style>
  <w:style w:type="character" w:customStyle="1" w:styleId="Heading3Char">
    <w:name w:val="Heading 3 Char"/>
    <w:link w:val="Heading3"/>
    <w:rsid w:val="00CD1F75"/>
    <w:rPr>
      <w:rFonts w:ascii="Times New Roman" w:eastAsia="Times New Roman" w:hAnsi="Times New Roman"/>
      <w:b/>
      <w:sz w:val="24"/>
    </w:rPr>
  </w:style>
  <w:style w:type="character" w:customStyle="1" w:styleId="Heading4Char">
    <w:name w:val="Heading 4 Char"/>
    <w:link w:val="Heading4"/>
    <w:rsid w:val="00CD1F75"/>
    <w:rPr>
      <w:rFonts w:ascii="Arial" w:eastAsia="Times New Roman" w:hAnsi="Arial"/>
      <w:sz w:val="24"/>
    </w:rPr>
  </w:style>
  <w:style w:type="character" w:customStyle="1" w:styleId="Heading5Char">
    <w:name w:val="Heading 5 Char"/>
    <w:link w:val="Heading5"/>
    <w:rsid w:val="00CD1F75"/>
    <w:rPr>
      <w:rFonts w:ascii="Times New Roman" w:eastAsia="Times New Roman" w:hAnsi="Times New Roman"/>
      <w:sz w:val="24"/>
    </w:rPr>
  </w:style>
  <w:style w:type="character" w:customStyle="1" w:styleId="Heading6Char">
    <w:name w:val="Heading 6 Char"/>
    <w:link w:val="Heading6"/>
    <w:rsid w:val="00CD1F75"/>
    <w:rPr>
      <w:rFonts w:ascii="Times New Roman" w:eastAsia="Times New Roman" w:hAnsi="Times New Roman"/>
      <w:sz w:val="24"/>
    </w:rPr>
  </w:style>
  <w:style w:type="character" w:customStyle="1" w:styleId="Heading7Char">
    <w:name w:val="Heading 7 Char"/>
    <w:link w:val="Heading7"/>
    <w:rsid w:val="00CD1F75"/>
    <w:rPr>
      <w:rFonts w:ascii="Arial" w:eastAsia="Times New Roman" w:hAnsi="Arial"/>
    </w:rPr>
  </w:style>
  <w:style w:type="character" w:customStyle="1" w:styleId="Heading8Char">
    <w:name w:val="Heading 8 Char"/>
    <w:link w:val="Heading8"/>
    <w:rsid w:val="00CD1F75"/>
    <w:rPr>
      <w:rFonts w:ascii="Arial" w:eastAsia="Times New Roman" w:hAnsi="Arial"/>
      <w:i/>
    </w:rPr>
  </w:style>
  <w:style w:type="character" w:customStyle="1" w:styleId="Heading9Char">
    <w:name w:val="Heading 9 Char"/>
    <w:link w:val="Heading9"/>
    <w:rsid w:val="00CD1F75"/>
    <w:rPr>
      <w:rFonts w:ascii="Arial" w:eastAsia="Times New Roman" w:hAnsi="Arial"/>
      <w:b/>
      <w:i/>
      <w:sz w:val="18"/>
    </w:rPr>
  </w:style>
  <w:style w:type="paragraph" w:styleId="BodyText">
    <w:name w:val="Body Text"/>
    <w:basedOn w:val="Normal"/>
    <w:next w:val="BodyTextFirstIndent"/>
    <w:link w:val="BodyTextChar"/>
    <w:uiPriority w:val="99"/>
    <w:rsid w:val="00CD1F75"/>
    <w:pPr>
      <w:spacing w:after="120" w:line="48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BodyTextChar">
    <w:name w:val="Body Text Char"/>
    <w:link w:val="BodyText"/>
    <w:uiPriority w:val="99"/>
    <w:rsid w:val="00CD1F75"/>
    <w:rPr>
      <w:rFonts w:ascii="Times New Roman" w:eastAsia="Times New Roman" w:hAnsi="Times New Roman"/>
      <w:sz w:val="24"/>
    </w:rPr>
  </w:style>
  <w:style w:type="paragraph" w:styleId="BodyTextFirstIndent">
    <w:name w:val="Body Text First Indent"/>
    <w:basedOn w:val="BodyText"/>
    <w:link w:val="BodyTextFirstIndentChar"/>
    <w:rsid w:val="00CD1F75"/>
    <w:pPr>
      <w:ind w:firstLine="210"/>
    </w:pPr>
  </w:style>
  <w:style w:type="character" w:customStyle="1" w:styleId="BodyTextFirstIndentChar">
    <w:name w:val="Body Text First Indent Char"/>
    <w:link w:val="BodyTextFirstIndent"/>
    <w:rsid w:val="00CD1F75"/>
    <w:rPr>
      <w:rFonts w:ascii="Times New Roman" w:eastAsia="Times New Roman" w:hAnsi="Times New Roman"/>
      <w:sz w:val="24"/>
    </w:rPr>
  </w:style>
  <w:style w:type="paragraph" w:styleId="BlockText">
    <w:name w:val="Block Text"/>
    <w:basedOn w:val="Normal"/>
    <w:uiPriority w:val="99"/>
    <w:semiHidden/>
    <w:unhideWhenUsed/>
    <w:rsid w:val="00CD1F75"/>
    <w:pPr>
      <w:spacing w:after="120"/>
      <w:ind w:left="1440" w:right="1440"/>
    </w:pPr>
  </w:style>
  <w:style w:type="paragraph" w:styleId="ListParagraph">
    <w:name w:val="List Paragraph"/>
    <w:basedOn w:val="Normal"/>
    <w:uiPriority w:val="34"/>
    <w:qFormat/>
    <w:rsid w:val="0032329C"/>
    <w:pPr>
      <w:ind w:left="720"/>
      <w:contextualSpacing/>
    </w:pPr>
  </w:style>
  <w:style w:type="paragraph" w:customStyle="1" w:styleId="Default">
    <w:name w:val="Default"/>
    <w:rsid w:val="005316B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uiPriority w:val="99"/>
    <w:unhideWhenUsed/>
    <w:rsid w:val="00703B3F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E7436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BF3A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3AC6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3AC6"/>
  </w:style>
  <w:style w:type="paragraph" w:styleId="BalloonText">
    <w:name w:val="Balloon Text"/>
    <w:basedOn w:val="Normal"/>
    <w:link w:val="BalloonTextChar"/>
    <w:uiPriority w:val="99"/>
    <w:semiHidden/>
    <w:unhideWhenUsed/>
    <w:rsid w:val="00BF3A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F3AC6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rsid w:val="00452C28"/>
  </w:style>
  <w:style w:type="character" w:customStyle="1" w:styleId="highlight">
    <w:name w:val="highlight"/>
    <w:rsid w:val="00452C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4BA"/>
    <w:pPr>
      <w:spacing w:after="200" w:line="276" w:lineRule="auto"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654B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B6DB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bidi="s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4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4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3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B6CD34-2A55-4816-8B1F-64D56616A6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9</TotalTime>
  <Pages>8</Pages>
  <Words>929</Words>
  <Characters>52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IT</Company>
  <LinksUpToDate>false</LinksUpToDate>
  <CharactersWithSpaces>6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Vishwa</cp:lastModifiedBy>
  <cp:revision>34</cp:revision>
  <cp:lastPrinted>2016-01-07T21:48:00Z</cp:lastPrinted>
  <dcterms:created xsi:type="dcterms:W3CDTF">2015-06-12T21:01:00Z</dcterms:created>
  <dcterms:modified xsi:type="dcterms:W3CDTF">2016-01-07T21:48:00Z</dcterms:modified>
</cp:coreProperties>
</file>